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65C3A8" w14:textId="77777777" w:rsidR="00FD60D2" w:rsidRPr="003A2265" w:rsidRDefault="00FD60D2" w:rsidP="00FD60D2">
      <w:pPr>
        <w:suppressLineNumbers/>
        <w:spacing w:line="480" w:lineRule="auto"/>
        <w:jc w:val="center"/>
        <w:rPr>
          <w:rFonts w:asciiTheme="majorBidi" w:hAnsiTheme="majorBidi" w:cstheme="majorBidi"/>
          <w:b/>
          <w:bCs/>
          <w:i/>
          <w:iCs/>
          <w:sz w:val="28"/>
          <w:szCs w:val="28"/>
        </w:rPr>
      </w:pPr>
      <w:bookmarkStart w:id="0" w:name="_Toc165547407"/>
      <w:bookmarkStart w:id="1" w:name="_GoBack"/>
      <w:bookmarkEnd w:id="1"/>
      <w:r w:rsidRPr="003A2265">
        <w:rPr>
          <w:rFonts w:asciiTheme="majorBidi" w:hAnsiTheme="majorBidi" w:cstheme="majorBidi"/>
          <w:b/>
          <w:bCs/>
          <w:i/>
          <w:iCs/>
          <w:sz w:val="28"/>
          <w:szCs w:val="28"/>
        </w:rPr>
        <w:t>The reporting and handling of missing data in genetic epidemiological studies of mental health in childhood and adolescence: A systematic review</w:t>
      </w:r>
    </w:p>
    <w:p w14:paraId="49807D86" w14:textId="7783BE30" w:rsidR="00FD60D2" w:rsidRPr="003A2265" w:rsidRDefault="00FD60D2" w:rsidP="003A2265">
      <w:pPr>
        <w:pStyle w:val="Heading2"/>
        <w:jc w:val="center"/>
        <w:rPr>
          <w:rFonts w:asciiTheme="majorBidi" w:hAnsiTheme="majorBidi"/>
          <w:b/>
          <w:bCs/>
          <w:color w:val="auto"/>
          <w:sz w:val="28"/>
          <w:szCs w:val="28"/>
        </w:rPr>
      </w:pPr>
      <w:r w:rsidRPr="003A2265">
        <w:rPr>
          <w:rFonts w:asciiTheme="majorBidi" w:hAnsiTheme="majorBidi"/>
          <w:b/>
          <w:bCs/>
          <w:color w:val="auto"/>
          <w:sz w:val="28"/>
          <w:szCs w:val="28"/>
        </w:rPr>
        <w:t>Supporting Information</w:t>
      </w:r>
    </w:p>
    <w:p w14:paraId="2FC14D8A" w14:textId="77777777" w:rsidR="00FD60D2" w:rsidRDefault="00FD60D2" w:rsidP="00011CED">
      <w:pPr>
        <w:pStyle w:val="Heading2"/>
        <w:rPr>
          <w:rFonts w:ascii="Times New Roman" w:hAnsi="Times New Roman" w:cs="Times New Roman"/>
          <w:color w:val="auto"/>
          <w:u w:val="single"/>
        </w:rPr>
      </w:pPr>
    </w:p>
    <w:p w14:paraId="16FA6E4A" w14:textId="77777777" w:rsidR="00FD60D2" w:rsidRDefault="00FD60D2" w:rsidP="00011CED">
      <w:pPr>
        <w:pStyle w:val="Heading2"/>
        <w:rPr>
          <w:rFonts w:ascii="Times New Roman" w:hAnsi="Times New Roman" w:cs="Times New Roman"/>
          <w:color w:val="auto"/>
          <w:u w:val="single"/>
        </w:rPr>
      </w:pPr>
    </w:p>
    <w:p w14:paraId="60E0F632" w14:textId="25C879EE" w:rsidR="00011CED" w:rsidRDefault="00011CED" w:rsidP="00011CED">
      <w:pPr>
        <w:pStyle w:val="Heading2"/>
        <w:rPr>
          <w:rFonts w:ascii="Times New Roman" w:hAnsi="Times New Roman" w:cs="Times New Roman"/>
          <w:color w:val="auto"/>
          <w:u w:val="single"/>
        </w:rPr>
      </w:pPr>
      <w:r>
        <w:rPr>
          <w:rFonts w:ascii="Times New Roman" w:hAnsi="Times New Roman" w:cs="Times New Roman"/>
          <w:color w:val="auto"/>
          <w:u w:val="single"/>
        </w:rPr>
        <w:t xml:space="preserve">Appendix S1. </w:t>
      </w:r>
      <w:r w:rsidRPr="00CA3F70">
        <w:rPr>
          <w:rFonts w:ascii="Times New Roman" w:hAnsi="Times New Roman" w:cs="Times New Roman"/>
          <w:color w:val="auto"/>
          <w:u w:val="single"/>
        </w:rPr>
        <w:t>Searching strategy</w:t>
      </w:r>
      <w:bookmarkEnd w:id="0"/>
      <w:r>
        <w:rPr>
          <w:rFonts w:ascii="Times New Roman" w:hAnsi="Times New Roman" w:cs="Times New Roman"/>
          <w:color w:val="auto"/>
          <w:u w:val="single"/>
        </w:rPr>
        <w:t>: MS word</w:t>
      </w:r>
    </w:p>
    <w:p w14:paraId="3151C943" w14:textId="77777777" w:rsidR="00011CED" w:rsidRPr="00EA1D6C" w:rsidRDefault="00011CED" w:rsidP="00011CED"/>
    <w:p w14:paraId="29A2D4CD" w14:textId="77777777" w:rsidR="00011CED" w:rsidRPr="00D05A0F" w:rsidRDefault="00011CED" w:rsidP="00011CED">
      <w:pPr>
        <w:spacing w:line="360" w:lineRule="auto"/>
        <w:jc w:val="both"/>
        <w:rPr>
          <w:rFonts w:ascii="Times New Roman" w:hAnsi="Times New Roman" w:cs="Times New Roman"/>
        </w:rPr>
      </w:pPr>
      <w:r w:rsidRPr="00D05A0F">
        <w:rPr>
          <w:rFonts w:ascii="Times New Roman" w:hAnsi="Times New Roman" w:cs="Times New Roman"/>
          <w:b/>
          <w:bCs/>
          <w:color w:val="000000"/>
        </w:rPr>
        <w:t>Study design</w:t>
      </w:r>
      <w:r w:rsidRPr="00D05A0F">
        <w:rPr>
          <w:rFonts w:ascii="Times New Roman" w:hAnsi="Times New Roman" w:cs="Times New Roman"/>
          <w:color w:val="000000"/>
        </w:rPr>
        <w:t xml:space="preserve">: Birth-cohort or Cohort or Longitudinal or </w:t>
      </w:r>
      <w:r w:rsidRPr="00D05A0F">
        <w:rPr>
          <w:rFonts w:ascii="Times New Roman" w:hAnsi="Times New Roman" w:cs="Times New Roman"/>
        </w:rPr>
        <w:t xml:space="preserve">clinical cohort. </w:t>
      </w:r>
    </w:p>
    <w:p w14:paraId="66CA7E8F" w14:textId="77777777" w:rsidR="00011CED" w:rsidRPr="00D05A0F" w:rsidRDefault="00011CED" w:rsidP="00011CED">
      <w:pPr>
        <w:spacing w:line="360" w:lineRule="auto"/>
        <w:jc w:val="both"/>
        <w:rPr>
          <w:rFonts w:ascii="Times New Roman" w:hAnsi="Times New Roman" w:cs="Times New Roman"/>
        </w:rPr>
      </w:pPr>
      <w:r w:rsidRPr="00D05A0F">
        <w:rPr>
          <w:rFonts w:ascii="Times New Roman" w:hAnsi="Times New Roman" w:cs="Times New Roman"/>
          <w:b/>
          <w:bCs/>
          <w:color w:val="000000"/>
        </w:rPr>
        <w:t>Analysis methods</w:t>
      </w:r>
      <w:r w:rsidRPr="00D05A0F">
        <w:rPr>
          <w:rFonts w:ascii="Times New Roman" w:hAnsi="Times New Roman" w:cs="Times New Roman"/>
          <w:color w:val="000000"/>
        </w:rPr>
        <w:t>: Polygenic Score or Polygenic Risk or Genetic Risk Score or Genetic Score* or Genetic instrument or Mendelian Random*</w:t>
      </w:r>
    </w:p>
    <w:p w14:paraId="016615BC" w14:textId="77777777" w:rsidR="00011CED" w:rsidRPr="00D05A0F" w:rsidRDefault="00011CED" w:rsidP="00011CED">
      <w:pPr>
        <w:spacing w:line="360" w:lineRule="auto"/>
        <w:jc w:val="both"/>
        <w:rPr>
          <w:rFonts w:ascii="Times New Roman" w:hAnsi="Times New Roman" w:cs="Times New Roman"/>
        </w:rPr>
      </w:pPr>
      <w:r w:rsidRPr="00D05A0F">
        <w:rPr>
          <w:rFonts w:ascii="Times New Roman" w:hAnsi="Times New Roman" w:cs="Times New Roman"/>
          <w:b/>
          <w:bCs/>
          <w:color w:val="000000"/>
        </w:rPr>
        <w:t>Mental health outcomes</w:t>
      </w:r>
      <w:r w:rsidRPr="00D05A0F">
        <w:rPr>
          <w:rFonts w:ascii="Times New Roman" w:hAnsi="Times New Roman" w:cs="Times New Roman"/>
          <w:color w:val="000000"/>
        </w:rPr>
        <w:t>: mental disorder or mental health or mental illness or mental problem or depress* or attention deficit hyperactivity disorder or attention-deficit hyperactivity disorder or autis* or psychiat* or bipolar or schizo* or psycho* or eating disorder* or anorex* or bulimi* or adhd or asd or mdd or anxiety or oppositional defiant disorder or conduct disorder or obsessive compulsive disorder or neurodevelopment* or ocd or post-traumatic stress disorder or posttraumatic stress disorder or post traumatic stress disorder or ptsd or tourette* or phobia)</w:t>
      </w:r>
    </w:p>
    <w:p w14:paraId="445C8259" w14:textId="77777777" w:rsidR="00011CED" w:rsidRPr="00D05A0F" w:rsidRDefault="00011CED" w:rsidP="00011CED">
      <w:pPr>
        <w:spacing w:line="360" w:lineRule="auto"/>
        <w:jc w:val="both"/>
        <w:rPr>
          <w:rFonts w:ascii="Times New Roman" w:hAnsi="Times New Roman" w:cs="Times New Roman"/>
        </w:rPr>
      </w:pPr>
      <w:r w:rsidRPr="00D05A0F">
        <w:rPr>
          <w:rFonts w:ascii="Times New Roman" w:hAnsi="Times New Roman" w:cs="Times New Roman"/>
          <w:b/>
          <w:bCs/>
        </w:rPr>
        <w:t>Population:</w:t>
      </w:r>
      <w:r w:rsidRPr="00D05A0F">
        <w:rPr>
          <w:rFonts w:ascii="Times New Roman" w:hAnsi="Times New Roman" w:cs="Times New Roman"/>
        </w:rPr>
        <w:t xml:space="preserve"> </w:t>
      </w:r>
      <w:r w:rsidRPr="00D05A0F">
        <w:rPr>
          <w:rFonts w:ascii="Times New Roman" w:hAnsi="Times New Roman" w:cs="Times New Roman"/>
          <w:color w:val="000000"/>
        </w:rPr>
        <w:t>Child* or infant or adolescen* or school*).</w:t>
      </w:r>
    </w:p>
    <w:p w14:paraId="2C015AE3" w14:textId="57A109E7" w:rsidR="00011CED" w:rsidRPr="00D05A0F" w:rsidRDefault="00011CED" w:rsidP="00011CED">
      <w:pPr>
        <w:spacing w:line="360" w:lineRule="auto"/>
        <w:jc w:val="both"/>
        <w:rPr>
          <w:rFonts w:ascii="Times New Roman" w:hAnsi="Times New Roman" w:cs="Times New Roman"/>
        </w:rPr>
      </w:pPr>
      <w:r w:rsidRPr="00D05A0F">
        <w:rPr>
          <w:rFonts w:ascii="Times New Roman" w:hAnsi="Times New Roman" w:cs="Times New Roman"/>
          <w:b/>
          <w:bCs/>
        </w:rPr>
        <w:t>Study period</w:t>
      </w:r>
      <w:r w:rsidRPr="00D05A0F">
        <w:rPr>
          <w:rFonts w:ascii="Times New Roman" w:hAnsi="Times New Roman" w:cs="Times New Roman"/>
        </w:rPr>
        <w:t xml:space="preserve">: </w:t>
      </w:r>
      <w:r w:rsidRPr="00D05A0F">
        <w:rPr>
          <w:rFonts w:ascii="Times New Roman" w:hAnsi="Times New Roman" w:cs="Times New Roman"/>
          <w:color w:val="000000"/>
        </w:rPr>
        <w:t>2012 – 202</w:t>
      </w:r>
      <w:r w:rsidR="006E39E1">
        <w:rPr>
          <w:rFonts w:ascii="Times New Roman" w:hAnsi="Times New Roman" w:cs="Times New Roman"/>
          <w:color w:val="000000"/>
        </w:rPr>
        <w:t>5</w:t>
      </w:r>
    </w:p>
    <w:p w14:paraId="4B089181" w14:textId="77777777" w:rsidR="00011CED" w:rsidRPr="00D05A0F" w:rsidRDefault="00011CED" w:rsidP="00011CED">
      <w:pPr>
        <w:spacing w:line="360" w:lineRule="auto"/>
        <w:jc w:val="both"/>
        <w:rPr>
          <w:rFonts w:ascii="Times New Roman" w:hAnsi="Times New Roman" w:cs="Times New Roman"/>
        </w:rPr>
      </w:pPr>
      <w:r w:rsidRPr="00D05A0F">
        <w:rPr>
          <w:rFonts w:ascii="Times New Roman" w:hAnsi="Times New Roman" w:cs="Times New Roman"/>
          <w:b/>
          <w:bCs/>
        </w:rPr>
        <w:t>Language</w:t>
      </w:r>
      <w:r w:rsidRPr="00D05A0F">
        <w:rPr>
          <w:rFonts w:ascii="Times New Roman" w:hAnsi="Times New Roman" w:cs="Times New Roman"/>
          <w:b/>
          <w:bCs/>
          <w:i/>
          <w:iCs/>
        </w:rPr>
        <w:t>:</w:t>
      </w:r>
      <w:r w:rsidRPr="00D05A0F">
        <w:rPr>
          <w:rFonts w:ascii="Times New Roman" w:hAnsi="Times New Roman" w:cs="Times New Roman"/>
        </w:rPr>
        <w:t xml:space="preserve"> English</w:t>
      </w:r>
    </w:p>
    <w:p w14:paraId="22C2CFF1" w14:textId="77777777" w:rsidR="00011CED" w:rsidRPr="00D05A0F" w:rsidRDefault="00011CED" w:rsidP="00011CED">
      <w:pPr>
        <w:rPr>
          <w:rFonts w:ascii="Times New Roman" w:hAnsi="Times New Roman" w:cs="Times New Roman"/>
        </w:rPr>
      </w:pPr>
    </w:p>
    <w:p w14:paraId="781E7236" w14:textId="77777777" w:rsidR="00011CED" w:rsidRPr="00D05A0F" w:rsidRDefault="00011CED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margin" w:tblpY="1645"/>
        <w:tblW w:w="5000" w:type="pct"/>
        <w:tblLook w:val="04A0" w:firstRow="1" w:lastRow="0" w:firstColumn="1" w:lastColumn="0" w:noHBand="0" w:noVBand="1"/>
      </w:tblPr>
      <w:tblGrid>
        <w:gridCol w:w="1050"/>
        <w:gridCol w:w="5857"/>
        <w:gridCol w:w="2113"/>
      </w:tblGrid>
      <w:tr w:rsidR="00AA4EB3" w:rsidRPr="004A1E98" w14:paraId="44B0F377" w14:textId="77777777" w:rsidTr="00851807">
        <w:trPr>
          <w:trHeight w:val="557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42D76" w14:textId="73625697" w:rsidR="00851807" w:rsidRPr="00851807" w:rsidRDefault="00851807" w:rsidP="00851807">
            <w:pPr>
              <w:rPr>
                <w:rFonts w:ascii="Times New Roman" w:hAnsi="Times New Roman" w:cs="Times New Roman"/>
                <w:b/>
                <w:bCs/>
                <w:color w:val="000000" w:themeColor="text1"/>
                <w:u w:val="single"/>
              </w:rPr>
            </w:pPr>
            <w:r w:rsidRPr="00851807">
              <w:rPr>
                <w:rFonts w:ascii="Times New Roman" w:hAnsi="Times New Roman" w:cs="Times New Roman"/>
                <w:b/>
                <w:bCs/>
                <w:color w:val="000000" w:themeColor="text1"/>
                <w:u w:val="single"/>
              </w:rPr>
              <w:lastRenderedPageBreak/>
              <w:t>Table S</w:t>
            </w:r>
            <w:r w:rsidR="003D6B54">
              <w:rPr>
                <w:rFonts w:ascii="Times New Roman" w:hAnsi="Times New Roman" w:cs="Times New Roman"/>
                <w:b/>
                <w:bCs/>
                <w:color w:val="000000" w:themeColor="text1"/>
                <w:u w:val="single"/>
              </w:rPr>
              <w:t>1</w:t>
            </w:r>
            <w:r w:rsidR="00F31965">
              <w:rPr>
                <w:rFonts w:ascii="Times New Roman" w:hAnsi="Times New Roman" w:cs="Times New Roman"/>
                <w:b/>
                <w:bCs/>
                <w:color w:val="000000" w:themeColor="text1"/>
                <w:u w:val="single"/>
              </w:rPr>
              <w:t xml:space="preserve">. </w:t>
            </w:r>
            <w:r w:rsidR="000A302C">
              <w:rPr>
                <w:rFonts w:ascii="Times New Roman" w:hAnsi="Times New Roman" w:cs="Times New Roman"/>
                <w:b/>
                <w:bCs/>
                <w:color w:val="000000" w:themeColor="text1"/>
                <w:u w:val="single"/>
              </w:rPr>
              <w:t xml:space="preserve"> Data extraction checklist</w:t>
            </w:r>
            <w:r w:rsidR="00F31965">
              <w:rPr>
                <w:rFonts w:ascii="Times New Roman" w:hAnsi="Times New Roman" w:cs="Times New Roman"/>
                <w:b/>
                <w:bCs/>
                <w:color w:val="000000" w:themeColor="text1"/>
                <w:u w:val="single"/>
              </w:rPr>
              <w:t>: MS word</w:t>
            </w:r>
          </w:p>
        </w:tc>
      </w:tr>
      <w:tr w:rsidR="00851807" w:rsidRPr="004A1E98" w14:paraId="00D2035C" w14:textId="77777777" w:rsidTr="00851807">
        <w:trPr>
          <w:trHeight w:val="557"/>
        </w:trPr>
        <w:tc>
          <w:tcPr>
            <w:tcW w:w="5000" w:type="pct"/>
            <w:gridSpan w:val="3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489AD82" w14:textId="2BC55825" w:rsidR="00851807" w:rsidRPr="004A1E98" w:rsidRDefault="00851807" w:rsidP="00851807">
            <w:pPr>
              <w:ind w:left="7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1E98">
              <w:rPr>
                <w:rFonts w:ascii="Times New Roman" w:hAnsi="Times New Roman" w:cs="Times New Roman"/>
                <w:color w:val="000000" w:themeColor="text1"/>
              </w:rPr>
              <w:t>General data extraction</w:t>
            </w:r>
          </w:p>
        </w:tc>
      </w:tr>
      <w:tr w:rsidR="00AA6868" w:rsidRPr="004A1E98" w14:paraId="5DEA2317" w14:textId="77777777" w:rsidTr="00851807">
        <w:tc>
          <w:tcPr>
            <w:tcW w:w="582" w:type="pct"/>
            <w:vMerge w:val="restart"/>
            <w:textDirection w:val="btLr"/>
            <w:vAlign w:val="center"/>
          </w:tcPr>
          <w:p w14:paraId="1358CAA2" w14:textId="0177F79B" w:rsidR="00AA6868" w:rsidRPr="004A1E98" w:rsidRDefault="00851807" w:rsidP="00851807">
            <w:pPr>
              <w:ind w:left="113" w:right="113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br/>
            </w:r>
            <w:r>
              <w:rPr>
                <w:rFonts w:ascii="Times New Roman" w:hAnsi="Times New Roman" w:cs="Times New Roman"/>
                <w:shd w:val="clear" w:color="auto" w:fill="FFFFFF"/>
              </w:rPr>
              <w:br/>
            </w:r>
            <w:r w:rsidR="00AA6868" w:rsidRPr="004A1E98">
              <w:rPr>
                <w:rFonts w:ascii="Times New Roman" w:hAnsi="Times New Roman" w:cs="Times New Roman"/>
                <w:shd w:val="clear" w:color="auto" w:fill="FFFFFF"/>
              </w:rPr>
              <w:t>REPORTING</w:t>
            </w:r>
          </w:p>
        </w:tc>
        <w:tc>
          <w:tcPr>
            <w:tcW w:w="3247" w:type="pct"/>
          </w:tcPr>
          <w:p w14:paraId="5D46314E" w14:textId="7CCA1425" w:rsidR="00AA6868" w:rsidRPr="004A1E98" w:rsidRDefault="00AA6868" w:rsidP="0085180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hd w:val="clear" w:color="auto" w:fill="FFFFFF"/>
              </w:rPr>
            </w:pPr>
            <w:r w:rsidRPr="004A1E98">
              <w:rPr>
                <w:rFonts w:ascii="Times New Roman" w:hAnsi="Times New Roman" w:cs="Times New Roman"/>
                <w:shd w:val="clear" w:color="auto" w:fill="FFFFFF"/>
              </w:rPr>
              <w:t>Do the authors explicitly report that there is no missing data?</w:t>
            </w:r>
          </w:p>
          <w:p w14:paraId="44273692" w14:textId="3FC34D10" w:rsidR="00AA6868" w:rsidRPr="004A1E98" w:rsidRDefault="00AA6868" w:rsidP="00851807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171" w:type="pct"/>
            <w:vAlign w:val="center"/>
          </w:tcPr>
          <w:p w14:paraId="2F6557E8" w14:textId="734EAC7A" w:rsidR="00AA6868" w:rsidRPr="004A1E98" w:rsidRDefault="00AA6868" w:rsidP="0085180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4A1E98">
              <w:rPr>
                <w:rFonts w:ascii="Times New Roman" w:hAnsi="Times New Roman" w:cs="Times New Roman"/>
                <w:b/>
                <w:bCs/>
                <w:i/>
                <w:iCs/>
              </w:rPr>
              <w:t>If Y, stop here</w:t>
            </w:r>
          </w:p>
        </w:tc>
      </w:tr>
      <w:tr w:rsidR="00AA6868" w:rsidRPr="004A1E98" w14:paraId="4F9A22BC" w14:textId="77777777" w:rsidTr="00851807">
        <w:tc>
          <w:tcPr>
            <w:tcW w:w="582" w:type="pct"/>
            <w:vMerge/>
          </w:tcPr>
          <w:p w14:paraId="6B45B41D" w14:textId="77777777" w:rsidR="00AA6868" w:rsidRPr="004A1E98" w:rsidRDefault="00AA6868" w:rsidP="00851807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3247" w:type="pct"/>
          </w:tcPr>
          <w:p w14:paraId="10D3DF6E" w14:textId="7F847B1F" w:rsidR="00AA6868" w:rsidRPr="004A1E98" w:rsidRDefault="00AA6868" w:rsidP="0085180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4A1E98">
              <w:rPr>
                <w:rFonts w:ascii="Times New Roman" w:hAnsi="Times New Roman" w:cs="Times New Roman"/>
                <w:shd w:val="clear" w:color="auto" w:fill="FFFFFF"/>
              </w:rPr>
              <w:t xml:space="preserve">Do they report the number or proportion of missing or non-missing… </w:t>
            </w:r>
          </w:p>
        </w:tc>
        <w:tc>
          <w:tcPr>
            <w:tcW w:w="1171" w:type="pct"/>
            <w:vAlign w:val="center"/>
          </w:tcPr>
          <w:p w14:paraId="2B2F45EB" w14:textId="77777777" w:rsidR="00AA6868" w:rsidRPr="004A1E98" w:rsidRDefault="00AA6868" w:rsidP="0085180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A6868" w:rsidRPr="004A1E98" w14:paraId="20824814" w14:textId="77777777" w:rsidTr="00851807">
        <w:tc>
          <w:tcPr>
            <w:tcW w:w="582" w:type="pct"/>
            <w:vMerge/>
          </w:tcPr>
          <w:p w14:paraId="7B645B99" w14:textId="77777777" w:rsidR="00AA6868" w:rsidRPr="004A1E98" w:rsidRDefault="00AA6868" w:rsidP="0085180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247" w:type="pct"/>
          </w:tcPr>
          <w:p w14:paraId="6C125D1C" w14:textId="77777777" w:rsidR="00AA6868" w:rsidRPr="004A1E98" w:rsidRDefault="00AA6868" w:rsidP="00851807">
            <w:pPr>
              <w:jc w:val="right"/>
              <w:rPr>
                <w:rFonts w:ascii="Times New Roman" w:hAnsi="Times New Roman" w:cs="Times New Roman"/>
              </w:rPr>
            </w:pPr>
          </w:p>
          <w:p w14:paraId="76161A50" w14:textId="2B29D426" w:rsidR="00AA6868" w:rsidRPr="004A1E98" w:rsidRDefault="00722FEE" w:rsidP="00851807">
            <w:pPr>
              <w:jc w:val="right"/>
              <w:rPr>
                <w:rFonts w:ascii="Times New Roman" w:hAnsi="Times New Roman" w:cs="Times New Roman"/>
              </w:rPr>
            </w:pPr>
            <w:r w:rsidRPr="004A1E98">
              <w:rPr>
                <w:rFonts w:ascii="Times New Roman" w:hAnsi="Times New Roman" w:cs="Times New Roman"/>
              </w:rPr>
              <w:t xml:space="preserve">2A) </w:t>
            </w:r>
            <w:r w:rsidR="00AA6868" w:rsidRPr="004A1E98">
              <w:rPr>
                <w:rFonts w:ascii="Times New Roman" w:hAnsi="Times New Roman" w:cs="Times New Roman"/>
              </w:rPr>
              <w:t>... individuals/cases at all waves used in analysis?</w:t>
            </w:r>
          </w:p>
          <w:p w14:paraId="1B545D5D" w14:textId="77777777" w:rsidR="00AA6868" w:rsidRPr="004A1E98" w:rsidRDefault="00AA6868" w:rsidP="00851807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</w:p>
          <w:p w14:paraId="5F1ABDCF" w14:textId="6169B56D" w:rsidR="00AA6868" w:rsidRPr="004A1E98" w:rsidRDefault="00AA6868" w:rsidP="00851807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4A1E98">
              <w:rPr>
                <w:rFonts w:ascii="Times New Roman" w:hAnsi="Times New Roman" w:cs="Times New Roman"/>
                <w:i/>
                <w:iCs/>
              </w:rPr>
              <w:t xml:space="preserve">NB – this is </w:t>
            </w:r>
            <w:r w:rsidRPr="004A1E98">
              <w:rPr>
                <w:rFonts w:ascii="Times New Roman" w:hAnsi="Times New Roman" w:cs="Times New Roman"/>
                <w:b/>
                <w:bCs/>
                <w:i/>
                <w:iCs/>
              </w:rPr>
              <w:t>fulfilled</w:t>
            </w:r>
            <w:r w:rsidRPr="004A1E98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4A1E98">
              <w:rPr>
                <w:rFonts w:ascii="Times New Roman" w:hAnsi="Times New Roman" w:cs="Times New Roman"/>
                <w:i/>
                <w:iCs/>
                <w:u w:val="single"/>
              </w:rPr>
              <w:t>either</w:t>
            </w:r>
            <w:r w:rsidRPr="004A1E98">
              <w:rPr>
                <w:rFonts w:ascii="Times New Roman" w:hAnsi="Times New Roman" w:cs="Times New Roman"/>
                <w:i/>
                <w:iCs/>
              </w:rPr>
              <w:t xml:space="preserve"> if authors provide minimal information specifically relating to individual-level missingness (e.g., “42% of the sample had data available at wave X</w:t>
            </w:r>
            <w:r w:rsidR="00865D95" w:rsidRPr="004A1E98">
              <w:rPr>
                <w:rFonts w:ascii="Times New Roman" w:hAnsi="Times New Roman" w:cs="Times New Roman"/>
                <w:i/>
                <w:iCs/>
              </w:rPr>
              <w:t>, if they only analyze at wave X,</w:t>
            </w:r>
            <w:r w:rsidRPr="004A1E98">
              <w:rPr>
                <w:rFonts w:ascii="Times New Roman" w:hAnsi="Times New Roman" w:cs="Times New Roman"/>
                <w:i/>
                <w:iCs/>
              </w:rPr>
              <w:t xml:space="preserve">”) </w:t>
            </w:r>
            <w:r w:rsidRPr="004A1E98">
              <w:rPr>
                <w:rFonts w:ascii="Times New Roman" w:hAnsi="Times New Roman" w:cs="Times New Roman"/>
                <w:i/>
                <w:iCs/>
                <w:u w:val="single"/>
              </w:rPr>
              <w:t>or</w:t>
            </w:r>
            <w:r w:rsidRPr="004A1E98">
              <w:rPr>
                <w:rFonts w:ascii="Times New Roman" w:hAnsi="Times New Roman" w:cs="Times New Roman"/>
                <w:i/>
                <w:iCs/>
              </w:rPr>
              <w:t xml:space="preserve"> if they provide variable-level missingness, fulfilling the criterion below)</w:t>
            </w:r>
            <w:r w:rsidR="001D7B0A" w:rsidRPr="004A1E98">
              <w:rPr>
                <w:rFonts w:ascii="Times New Roman" w:hAnsi="Times New Roman" w:cs="Times New Roman"/>
                <w:i/>
                <w:iCs/>
              </w:rPr>
              <w:t xml:space="preserve"> … </w:t>
            </w:r>
          </w:p>
          <w:p w14:paraId="5015F4F6" w14:textId="77777777" w:rsidR="00370610" w:rsidRPr="004A1E98" w:rsidRDefault="00370610" w:rsidP="00851807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</w:p>
          <w:p w14:paraId="67336262" w14:textId="619C923C" w:rsidR="00AA6868" w:rsidRPr="004A1E98" w:rsidRDefault="00AA6868" w:rsidP="00851807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71" w:type="pct"/>
            <w:vAlign w:val="center"/>
          </w:tcPr>
          <w:p w14:paraId="39522C82" w14:textId="2443E46F" w:rsidR="00AA6868" w:rsidRPr="004A1E98" w:rsidRDefault="00AA6868" w:rsidP="0085180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4A1E98">
              <w:rPr>
                <w:rFonts w:ascii="Times New Roman" w:hAnsi="Times New Roman" w:cs="Times New Roman"/>
                <w:b/>
                <w:bCs/>
                <w:i/>
                <w:iCs/>
              </w:rPr>
              <w:t>Y/N/NA</w:t>
            </w:r>
          </w:p>
        </w:tc>
      </w:tr>
      <w:tr w:rsidR="00AA6868" w:rsidRPr="004A1E98" w14:paraId="594B8099" w14:textId="77777777" w:rsidTr="00851807">
        <w:tc>
          <w:tcPr>
            <w:tcW w:w="582" w:type="pct"/>
            <w:vMerge/>
          </w:tcPr>
          <w:p w14:paraId="2AAB3968" w14:textId="77777777" w:rsidR="00AA6868" w:rsidRPr="004A1E98" w:rsidRDefault="00AA6868" w:rsidP="0085180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247" w:type="pct"/>
          </w:tcPr>
          <w:p w14:paraId="47620013" w14:textId="77777777" w:rsidR="00AA6868" w:rsidRPr="004A1E98" w:rsidRDefault="00AA6868" w:rsidP="00851807">
            <w:pPr>
              <w:jc w:val="right"/>
              <w:rPr>
                <w:rFonts w:ascii="Times New Roman" w:hAnsi="Times New Roman" w:cs="Times New Roman"/>
              </w:rPr>
            </w:pPr>
          </w:p>
          <w:p w14:paraId="4CDA6A19" w14:textId="7B9D9F88" w:rsidR="00851B30" w:rsidRPr="004A1E98" w:rsidRDefault="00722FEE" w:rsidP="00851807">
            <w:pPr>
              <w:jc w:val="right"/>
              <w:rPr>
                <w:rFonts w:ascii="Times New Roman" w:hAnsi="Times New Roman" w:cs="Times New Roman"/>
              </w:rPr>
            </w:pPr>
            <w:r w:rsidRPr="004A1E98">
              <w:rPr>
                <w:rFonts w:ascii="Times New Roman" w:hAnsi="Times New Roman" w:cs="Times New Roman"/>
              </w:rPr>
              <w:t>2B)</w:t>
            </w:r>
            <w:r w:rsidR="00AA6868" w:rsidRPr="004A1E98">
              <w:rPr>
                <w:rFonts w:ascii="Times New Roman" w:hAnsi="Times New Roman" w:cs="Times New Roman"/>
              </w:rPr>
              <w:t xml:space="preserve">...values on all variables of interest at all waves used in </w:t>
            </w:r>
            <w:r w:rsidR="00DF056B" w:rsidRPr="004A1E98">
              <w:rPr>
                <w:rFonts w:ascii="Times New Roman" w:hAnsi="Times New Roman" w:cs="Times New Roman"/>
              </w:rPr>
              <w:t>analysis.</w:t>
            </w:r>
          </w:p>
          <w:p w14:paraId="4113DA5E" w14:textId="7197339A" w:rsidR="00851B30" w:rsidRPr="004A1E98" w:rsidRDefault="00851B30" w:rsidP="00851807">
            <w:pPr>
              <w:pStyle w:val="NormalWeb"/>
            </w:pPr>
          </w:p>
        </w:tc>
        <w:tc>
          <w:tcPr>
            <w:tcW w:w="1171" w:type="pct"/>
            <w:vAlign w:val="center"/>
          </w:tcPr>
          <w:p w14:paraId="31AD1D58" w14:textId="464B8933" w:rsidR="00AA6868" w:rsidRPr="004A1E98" w:rsidRDefault="00AA6868" w:rsidP="00851807">
            <w:pPr>
              <w:jc w:val="center"/>
              <w:rPr>
                <w:rFonts w:ascii="Times New Roman" w:hAnsi="Times New Roman" w:cs="Times New Roman"/>
              </w:rPr>
            </w:pPr>
            <w:r w:rsidRPr="004A1E98">
              <w:rPr>
                <w:rFonts w:ascii="Times New Roman" w:hAnsi="Times New Roman" w:cs="Times New Roman"/>
                <w:b/>
                <w:bCs/>
                <w:i/>
                <w:iCs/>
                <w:lang w:val="nb-NO"/>
              </w:rPr>
              <w:t>Y/N/ NA</w:t>
            </w:r>
          </w:p>
        </w:tc>
      </w:tr>
      <w:tr w:rsidR="00AA6868" w:rsidRPr="004A1E98" w14:paraId="3285B05F" w14:textId="77777777" w:rsidTr="00851807">
        <w:tc>
          <w:tcPr>
            <w:tcW w:w="582" w:type="pct"/>
            <w:vMerge/>
          </w:tcPr>
          <w:p w14:paraId="19E2C2B1" w14:textId="77777777" w:rsidR="00AA6868" w:rsidRPr="004A1E98" w:rsidRDefault="00AA6868" w:rsidP="00851807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247" w:type="pct"/>
          </w:tcPr>
          <w:p w14:paraId="76DD807A" w14:textId="1CAD08B8" w:rsidR="00AA6868" w:rsidRPr="004A1E98" w:rsidRDefault="00722FEE" w:rsidP="00851807">
            <w:pPr>
              <w:ind w:left="360"/>
              <w:rPr>
                <w:rFonts w:ascii="Times New Roman" w:hAnsi="Times New Roman" w:cs="Times New Roman"/>
              </w:rPr>
            </w:pPr>
            <w:r w:rsidRPr="004A1E98">
              <w:rPr>
                <w:rFonts w:ascii="Times New Roman" w:hAnsi="Times New Roman" w:cs="Times New Roman"/>
                <w:i/>
                <w:iCs/>
              </w:rPr>
              <w:t xml:space="preserve">2C) </w:t>
            </w:r>
            <w:r w:rsidR="00AA6868" w:rsidRPr="004A1E98">
              <w:rPr>
                <w:rFonts w:ascii="Times New Roman" w:hAnsi="Times New Roman" w:cs="Times New Roman"/>
                <w:i/>
                <w:iCs/>
              </w:rPr>
              <w:t xml:space="preserve">(if multi-item measures are used) </w:t>
            </w:r>
            <w:r w:rsidR="00AA6868" w:rsidRPr="004A1E98">
              <w:rPr>
                <w:rFonts w:ascii="Times New Roman" w:hAnsi="Times New Roman" w:cs="Times New Roman"/>
              </w:rPr>
              <w:t xml:space="preserve">...each item comprising variables of interest? </w:t>
            </w:r>
          </w:p>
          <w:p w14:paraId="4091604C" w14:textId="54A7B0E4" w:rsidR="00AA6868" w:rsidRPr="004A1E98" w:rsidRDefault="00AA6868" w:rsidP="0085180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71" w:type="pct"/>
            <w:vAlign w:val="center"/>
          </w:tcPr>
          <w:p w14:paraId="242820F9" w14:textId="4B77C3E6" w:rsidR="00AA6868" w:rsidRPr="004A1E98" w:rsidRDefault="00AA6868" w:rsidP="00851807">
            <w:pPr>
              <w:jc w:val="center"/>
              <w:rPr>
                <w:rFonts w:ascii="Times New Roman" w:hAnsi="Times New Roman" w:cs="Times New Roman"/>
              </w:rPr>
            </w:pPr>
            <w:r w:rsidRPr="004A1E98">
              <w:rPr>
                <w:rFonts w:ascii="Times New Roman" w:hAnsi="Times New Roman" w:cs="Times New Roman"/>
                <w:b/>
                <w:bCs/>
                <w:i/>
                <w:iCs/>
                <w:lang w:val="nb-NO"/>
              </w:rPr>
              <w:t>Y/N/NA</w:t>
            </w:r>
          </w:p>
        </w:tc>
      </w:tr>
      <w:tr w:rsidR="00AA6868" w:rsidRPr="004A1E98" w14:paraId="4E395A91" w14:textId="77777777" w:rsidTr="00851807">
        <w:tc>
          <w:tcPr>
            <w:tcW w:w="582" w:type="pct"/>
            <w:vMerge/>
          </w:tcPr>
          <w:p w14:paraId="7D61A3ED" w14:textId="77777777" w:rsidR="00AA6868" w:rsidRPr="004A1E98" w:rsidRDefault="00AA6868" w:rsidP="00851807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247" w:type="pct"/>
          </w:tcPr>
          <w:p w14:paraId="5EF0567B" w14:textId="39D6CDD5" w:rsidR="00AA6868" w:rsidRPr="004A1E98" w:rsidRDefault="00722FEE" w:rsidP="0085180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i/>
                <w:iCs/>
              </w:rPr>
            </w:pPr>
            <w:r w:rsidRPr="004A1E98">
              <w:rPr>
                <w:rFonts w:ascii="Times New Roman" w:hAnsi="Times New Roman" w:cs="Times New Roman"/>
              </w:rPr>
              <w:t xml:space="preserve">  </w:t>
            </w:r>
            <w:r w:rsidR="00AA6868" w:rsidRPr="004A1E98">
              <w:rPr>
                <w:rFonts w:ascii="Times New Roman" w:hAnsi="Times New Roman" w:cs="Times New Roman"/>
              </w:rPr>
              <w:t>(if multi-item measures are used) Do they report how they handle the missingness at the item level?</w:t>
            </w:r>
          </w:p>
          <w:p w14:paraId="45329BCD" w14:textId="77777777" w:rsidR="00AA6868" w:rsidRPr="004A1E98" w:rsidRDefault="00AA6868" w:rsidP="00851807">
            <w:pPr>
              <w:jc w:val="right"/>
              <w:rPr>
                <w:rFonts w:ascii="Times New Roman" w:hAnsi="Times New Roman" w:cs="Times New Roman"/>
              </w:rPr>
            </w:pPr>
          </w:p>
          <w:p w14:paraId="418FEFA0" w14:textId="77777777" w:rsidR="00AA6868" w:rsidRPr="004A1E98" w:rsidRDefault="00AA6868" w:rsidP="00851807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4A1E98">
              <w:rPr>
                <w:rFonts w:ascii="Times New Roman" w:hAnsi="Times New Roman" w:cs="Times New Roman"/>
                <w:i/>
                <w:iCs/>
              </w:rPr>
              <w:t>Example 1: “Summary scores were calculated for individuals with at least 80% of item-level information.”</w:t>
            </w:r>
          </w:p>
          <w:p w14:paraId="49E89308" w14:textId="77777777" w:rsidR="00AA6868" w:rsidRPr="004A1E98" w:rsidRDefault="00AA6868" w:rsidP="00851807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4A1E98">
              <w:rPr>
                <w:rFonts w:ascii="Times New Roman" w:hAnsi="Times New Roman" w:cs="Times New Roman"/>
                <w:i/>
                <w:iCs/>
              </w:rPr>
              <w:t>=Partial (listwise deletion + some unspecified approach)</w:t>
            </w:r>
          </w:p>
          <w:p w14:paraId="25DABBD4" w14:textId="0A537602" w:rsidR="00AA6868" w:rsidRPr="004A1E98" w:rsidRDefault="00AA6868" w:rsidP="00851807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4A1E98">
              <w:rPr>
                <w:rFonts w:ascii="Times New Roman" w:hAnsi="Times New Roman" w:cs="Times New Roman"/>
                <w:i/>
                <w:iCs/>
              </w:rPr>
              <w:t>Example 2:</w:t>
            </w:r>
            <w:r w:rsidRPr="004A1E98">
              <w:rPr>
                <w:rFonts w:ascii="Times New Roman" w:hAnsi="Times New Roman" w:cs="Times New Roman"/>
              </w:rPr>
              <w:t xml:space="preserve"> “</w:t>
            </w:r>
            <w:r w:rsidRPr="004A1E98">
              <w:rPr>
                <w:rFonts w:ascii="Times New Roman" w:hAnsi="Times New Roman" w:cs="Times New Roman"/>
                <w:i/>
                <w:iCs/>
              </w:rPr>
              <w:t>Participants missing more than half the items were coded as missing for the scale; scale scores of participants missing less than half the items were prorated</w:t>
            </w:r>
            <w:r w:rsidRPr="004A1E98">
              <w:rPr>
                <w:rFonts w:ascii="Times New Roman" w:hAnsi="Times New Roman" w:cs="Times New Roman"/>
              </w:rPr>
              <w:t>.”</w:t>
            </w:r>
            <w:r w:rsidRPr="004A1E98">
              <w:rPr>
                <w:rFonts w:ascii="Times New Roman" w:hAnsi="Times New Roman" w:cs="Times New Roman"/>
              </w:rPr>
              <w:br/>
            </w:r>
            <w:r w:rsidRPr="004A1E98">
              <w:rPr>
                <w:rFonts w:ascii="Times New Roman" w:hAnsi="Times New Roman" w:cs="Times New Roman"/>
                <w:i/>
                <w:iCs/>
              </w:rPr>
              <w:t>=Yes</w:t>
            </w:r>
            <w:r w:rsidRPr="004A1E9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71" w:type="pct"/>
            <w:vAlign w:val="center"/>
          </w:tcPr>
          <w:p w14:paraId="536469BD" w14:textId="70E2F8E3" w:rsidR="00AA6868" w:rsidRPr="004A1E98" w:rsidRDefault="00AA6868" w:rsidP="0085180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nb-NO"/>
              </w:rPr>
            </w:pPr>
            <w:r w:rsidRPr="004A1E98">
              <w:rPr>
                <w:rFonts w:ascii="Times New Roman" w:hAnsi="Times New Roman" w:cs="Times New Roman"/>
                <w:b/>
                <w:bCs/>
                <w:i/>
                <w:iCs/>
              </w:rPr>
              <w:t>Y/N/Partial/NA</w:t>
            </w:r>
          </w:p>
        </w:tc>
      </w:tr>
      <w:tr w:rsidR="00AA6868" w:rsidRPr="004A1E98" w14:paraId="305528EE" w14:textId="77777777" w:rsidTr="00851807">
        <w:tc>
          <w:tcPr>
            <w:tcW w:w="582" w:type="pct"/>
            <w:vMerge/>
          </w:tcPr>
          <w:p w14:paraId="469D3A06" w14:textId="77777777" w:rsidR="00AA6868" w:rsidRPr="004A1E98" w:rsidRDefault="00AA6868" w:rsidP="008518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47" w:type="pct"/>
          </w:tcPr>
          <w:p w14:paraId="3E2CA6CD" w14:textId="7279E2E9" w:rsidR="00AA6868" w:rsidRPr="004A1E98" w:rsidRDefault="00AA6868" w:rsidP="0085180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4A1E98">
              <w:rPr>
                <w:rFonts w:ascii="Times New Roman" w:hAnsi="Times New Roman" w:cs="Times New Roman"/>
              </w:rPr>
              <w:t>Do they explicitly compare individuals with complete and incomplete data (on at least one key variable)?</w:t>
            </w:r>
          </w:p>
          <w:p w14:paraId="498F4256" w14:textId="6650816D" w:rsidR="00347755" w:rsidRPr="0086415C" w:rsidRDefault="00347755" w:rsidP="00851807">
            <w:pPr>
              <w:pStyle w:val="NormalWeb"/>
              <w:numPr>
                <w:ilvl w:val="0"/>
                <w:numId w:val="6"/>
              </w:numPr>
              <w:rPr>
                <w:rFonts w:eastAsiaTheme="minorHAnsi"/>
                <w:i/>
                <w:iCs/>
                <w:lang w:eastAsia="en-US"/>
              </w:rPr>
            </w:pPr>
            <w:r w:rsidRPr="0086415C">
              <w:rPr>
                <w:rFonts w:eastAsiaTheme="minorHAnsi"/>
                <w:i/>
                <w:iCs/>
                <w:lang w:eastAsia="en-US"/>
              </w:rPr>
              <w:t xml:space="preserve">Provided a table comparing distributions of key exposures and outcome variables for those with missing and non-missing information … Yes </w:t>
            </w:r>
          </w:p>
          <w:p w14:paraId="08FCC670" w14:textId="3B0BAB2C" w:rsidR="00347755" w:rsidRPr="0086415C" w:rsidRDefault="00347755" w:rsidP="00851807">
            <w:pPr>
              <w:pStyle w:val="NormalWeb"/>
              <w:numPr>
                <w:ilvl w:val="0"/>
                <w:numId w:val="6"/>
              </w:numPr>
              <w:rPr>
                <w:rFonts w:eastAsiaTheme="minorHAnsi"/>
                <w:i/>
                <w:iCs/>
                <w:lang w:eastAsia="en-US"/>
              </w:rPr>
            </w:pPr>
            <w:r w:rsidRPr="0086415C">
              <w:rPr>
                <w:rFonts w:eastAsiaTheme="minorHAnsi"/>
                <w:i/>
                <w:iCs/>
                <w:lang w:eastAsia="en-US"/>
              </w:rPr>
              <w:t>Table not provided but some summary statistics included in text …</w:t>
            </w:r>
            <w:r w:rsidR="0026627B" w:rsidRPr="0086415C">
              <w:rPr>
                <w:rFonts w:eastAsiaTheme="minorHAnsi"/>
                <w:i/>
                <w:iCs/>
                <w:lang w:eastAsia="en-US"/>
              </w:rPr>
              <w:t>yes</w:t>
            </w:r>
          </w:p>
          <w:p w14:paraId="4DCC0407" w14:textId="73D1B1C9" w:rsidR="00AA6868" w:rsidRPr="004A1E98" w:rsidRDefault="00347755" w:rsidP="00851807">
            <w:pPr>
              <w:pStyle w:val="NormalWeb"/>
              <w:numPr>
                <w:ilvl w:val="0"/>
                <w:numId w:val="6"/>
              </w:numPr>
            </w:pPr>
            <w:r w:rsidRPr="0086415C">
              <w:rPr>
                <w:rFonts w:eastAsiaTheme="minorHAnsi"/>
                <w:i/>
                <w:iCs/>
                <w:lang w:eastAsia="en-US"/>
              </w:rPr>
              <w:lastRenderedPageBreak/>
              <w:t>General comment provided (did not include a table or summary statistics or included p-values only) ….</w:t>
            </w:r>
            <w:r w:rsidR="0026627B" w:rsidRPr="0086415C">
              <w:rPr>
                <w:rFonts w:eastAsiaTheme="minorHAnsi"/>
                <w:i/>
                <w:iCs/>
                <w:lang w:eastAsia="en-US"/>
              </w:rPr>
              <w:t>yes</w:t>
            </w:r>
          </w:p>
        </w:tc>
        <w:tc>
          <w:tcPr>
            <w:tcW w:w="1171" w:type="pct"/>
            <w:vAlign w:val="center"/>
          </w:tcPr>
          <w:p w14:paraId="26C36061" w14:textId="3236319B" w:rsidR="00AA6868" w:rsidRPr="004A1E98" w:rsidRDefault="00AA6868" w:rsidP="0085180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nb-NO"/>
              </w:rPr>
            </w:pPr>
            <w:r w:rsidRPr="004A1E98">
              <w:rPr>
                <w:rFonts w:ascii="Times New Roman" w:hAnsi="Times New Roman" w:cs="Times New Roman"/>
                <w:b/>
                <w:bCs/>
                <w:i/>
                <w:iCs/>
                <w:lang w:val="nb-NO"/>
              </w:rPr>
              <w:lastRenderedPageBreak/>
              <w:t>Y/N</w:t>
            </w:r>
            <w:r w:rsidR="0026627B" w:rsidRPr="004A1E98">
              <w:rPr>
                <w:rFonts w:ascii="Times New Roman" w:hAnsi="Times New Roman" w:cs="Times New Roman"/>
                <w:b/>
                <w:bCs/>
                <w:i/>
                <w:iCs/>
                <w:lang w:val="nb-NO"/>
              </w:rPr>
              <w:t>/</w:t>
            </w:r>
            <w:r w:rsidR="00744211" w:rsidRPr="004A1E98">
              <w:rPr>
                <w:rFonts w:ascii="Times New Roman" w:hAnsi="Times New Roman" w:cs="Times New Roman"/>
                <w:b/>
                <w:bCs/>
                <w:i/>
                <w:iCs/>
                <w:lang w:val="nb-NO"/>
              </w:rPr>
              <w:t>/</w:t>
            </w:r>
            <w:r w:rsidRPr="004A1E98">
              <w:rPr>
                <w:rFonts w:ascii="Times New Roman" w:hAnsi="Times New Roman" w:cs="Times New Roman"/>
                <w:b/>
                <w:bCs/>
                <w:i/>
                <w:iCs/>
                <w:lang w:val="nb-NO"/>
              </w:rPr>
              <w:t>NA</w:t>
            </w:r>
          </w:p>
        </w:tc>
      </w:tr>
      <w:tr w:rsidR="00AA6868" w:rsidRPr="004A1E98" w14:paraId="1EB1D43A" w14:textId="77777777" w:rsidTr="00851807">
        <w:tc>
          <w:tcPr>
            <w:tcW w:w="582" w:type="pct"/>
            <w:vMerge/>
          </w:tcPr>
          <w:p w14:paraId="4455410D" w14:textId="77777777" w:rsidR="00AA6868" w:rsidRPr="004A1E98" w:rsidRDefault="00AA6868" w:rsidP="00851807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247" w:type="pct"/>
          </w:tcPr>
          <w:p w14:paraId="4E0FF512" w14:textId="21D24A40" w:rsidR="00AA6868" w:rsidRPr="004A1E98" w:rsidRDefault="00722FEE" w:rsidP="00851807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4A1E98">
              <w:rPr>
                <w:rFonts w:ascii="Times New Roman" w:hAnsi="Times New Roman" w:cs="Times New Roman"/>
                <w:i/>
                <w:iCs/>
              </w:rPr>
              <w:t xml:space="preserve">4A) </w:t>
            </w:r>
            <w:r w:rsidR="00AA6868" w:rsidRPr="004A1E98">
              <w:rPr>
                <w:rFonts w:ascii="Times New Roman" w:hAnsi="Times New Roman" w:cs="Times New Roman"/>
                <w:i/>
                <w:iCs/>
              </w:rPr>
              <w:t xml:space="preserve">(If yes) </w:t>
            </w:r>
            <w:r w:rsidR="00AA6868" w:rsidRPr="004A1E98">
              <w:rPr>
                <w:rFonts w:ascii="Times New Roman" w:hAnsi="Times New Roman" w:cs="Times New Roman"/>
              </w:rPr>
              <w:t>is a formal statistical comparison carried out?</w:t>
            </w:r>
          </w:p>
        </w:tc>
        <w:tc>
          <w:tcPr>
            <w:tcW w:w="1171" w:type="pct"/>
            <w:vAlign w:val="center"/>
          </w:tcPr>
          <w:p w14:paraId="55399FBC" w14:textId="4314A818" w:rsidR="00AA6868" w:rsidRPr="004A1E98" w:rsidRDefault="00AA6868" w:rsidP="0085180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nb-NO"/>
              </w:rPr>
            </w:pPr>
            <w:r w:rsidRPr="004A1E98">
              <w:rPr>
                <w:rFonts w:ascii="Times New Roman" w:hAnsi="Times New Roman" w:cs="Times New Roman"/>
                <w:b/>
                <w:bCs/>
                <w:i/>
                <w:iCs/>
                <w:lang w:val="nb-NO"/>
              </w:rPr>
              <w:t>Y/N/NA</w:t>
            </w:r>
          </w:p>
        </w:tc>
      </w:tr>
      <w:tr w:rsidR="005E0879" w:rsidRPr="004A1E98" w14:paraId="27DEDDD5" w14:textId="77777777" w:rsidTr="00851807">
        <w:tc>
          <w:tcPr>
            <w:tcW w:w="582" w:type="pct"/>
            <w:vMerge w:val="restart"/>
            <w:textDirection w:val="btLr"/>
          </w:tcPr>
          <w:p w14:paraId="3675C4FB" w14:textId="175776C7" w:rsidR="005E0879" w:rsidRPr="004A1E98" w:rsidRDefault="005E0879" w:rsidP="00851807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4A1E98">
              <w:rPr>
                <w:rFonts w:ascii="Times New Roman" w:hAnsi="Times New Roman" w:cs="Times New Roman"/>
              </w:rPr>
              <w:t>HANDLING</w:t>
            </w:r>
          </w:p>
        </w:tc>
        <w:tc>
          <w:tcPr>
            <w:tcW w:w="3247" w:type="pct"/>
          </w:tcPr>
          <w:p w14:paraId="04E4F189" w14:textId="40E2ACF3" w:rsidR="005E0879" w:rsidRPr="0086415C" w:rsidRDefault="005E0879" w:rsidP="0085180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86415C">
              <w:rPr>
                <w:rFonts w:ascii="Times New Roman" w:hAnsi="Times New Roman" w:cs="Times New Roman"/>
              </w:rPr>
              <w:t>How are missing data handled in the main analyses?</w:t>
            </w:r>
          </w:p>
          <w:p w14:paraId="5E12D129" w14:textId="77777777" w:rsidR="005E0879" w:rsidRPr="004A1E98" w:rsidRDefault="005E0879" w:rsidP="00851807">
            <w:pPr>
              <w:rPr>
                <w:rFonts w:ascii="Times New Roman" w:hAnsi="Times New Roman" w:cs="Times New Roman"/>
                <w:i/>
                <w:iCs/>
              </w:rPr>
            </w:pPr>
          </w:p>
          <w:p w14:paraId="191E6210" w14:textId="77777777" w:rsidR="005E0879" w:rsidRPr="004A1E98" w:rsidRDefault="005E0879" w:rsidP="00851807">
            <w:pPr>
              <w:pStyle w:val="NormalWeb"/>
              <w:jc w:val="right"/>
              <w:rPr>
                <w:i/>
                <w:iCs/>
              </w:rPr>
            </w:pPr>
            <w:r w:rsidRPr="004A1E98">
              <w:rPr>
                <w:i/>
                <w:iCs/>
              </w:rPr>
              <w:t xml:space="preserve">NB: for those studies that don’t apply or mention anything about missingness/method, NA will be recorded. </w:t>
            </w:r>
          </w:p>
          <w:p w14:paraId="30C843D1" w14:textId="6419D17C" w:rsidR="000328D7" w:rsidRPr="004A1E98" w:rsidRDefault="000328D7" w:rsidP="00851807">
            <w:pPr>
              <w:pStyle w:val="NormalWeb"/>
              <w:jc w:val="right"/>
              <w:rPr>
                <w:i/>
                <w:iCs/>
              </w:rPr>
            </w:pPr>
            <w:r w:rsidRPr="004A1E98">
              <w:rPr>
                <w:i/>
                <w:iCs/>
              </w:rPr>
              <w:t xml:space="preserve">Not reported will be recorded if they mentioned that they handle missingness but the method is not clearly presented </w:t>
            </w:r>
          </w:p>
        </w:tc>
        <w:tc>
          <w:tcPr>
            <w:tcW w:w="1171" w:type="pct"/>
            <w:vAlign w:val="center"/>
          </w:tcPr>
          <w:p w14:paraId="75268253" w14:textId="3D3EA303" w:rsidR="005E0879" w:rsidRPr="004A1E98" w:rsidRDefault="005E0879" w:rsidP="0085180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4A1E98">
              <w:rPr>
                <w:rFonts w:ascii="Times New Roman" w:hAnsi="Times New Roman" w:cs="Times New Roman"/>
                <w:b/>
                <w:bCs/>
                <w:i/>
                <w:iCs/>
              </w:rPr>
              <w:t>Complete case / Single imputation (any) / MI / ML / IPW / Other/NA/Not reported/</w:t>
            </w:r>
          </w:p>
          <w:p w14:paraId="0DDE653F" w14:textId="6162A4F5" w:rsidR="005E0879" w:rsidRPr="004A1E98" w:rsidRDefault="005E0879" w:rsidP="0085180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4A1E98">
              <w:rPr>
                <w:rFonts w:ascii="Times New Roman" w:hAnsi="Times New Roman" w:cs="Times New Roman"/>
                <w:b/>
                <w:bCs/>
                <w:i/>
                <w:iCs/>
              </w:rPr>
              <w:t>Multiple approaches (list)</w:t>
            </w:r>
          </w:p>
        </w:tc>
      </w:tr>
      <w:tr w:rsidR="005E0879" w:rsidRPr="004A1E98" w14:paraId="28C0DF4B" w14:textId="77777777" w:rsidTr="00851807">
        <w:trPr>
          <w:trHeight w:val="922"/>
        </w:trPr>
        <w:tc>
          <w:tcPr>
            <w:tcW w:w="582" w:type="pct"/>
            <w:vMerge/>
            <w:textDirection w:val="btLr"/>
            <w:vAlign w:val="center"/>
          </w:tcPr>
          <w:p w14:paraId="67CDD2A8" w14:textId="653AAEF9" w:rsidR="005E0879" w:rsidRPr="004A1E98" w:rsidRDefault="005E0879" w:rsidP="00851807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7" w:type="pct"/>
          </w:tcPr>
          <w:p w14:paraId="27278240" w14:textId="75F3459B" w:rsidR="00125855" w:rsidRPr="004A1E98" w:rsidRDefault="005E0879" w:rsidP="0085180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4A1E98">
              <w:rPr>
                <w:rFonts w:ascii="Times New Roman" w:hAnsi="Times New Roman" w:cs="Times New Roman"/>
              </w:rPr>
              <w:t>What mechanism of missingness is assumed?</w:t>
            </w:r>
          </w:p>
        </w:tc>
        <w:tc>
          <w:tcPr>
            <w:tcW w:w="1171" w:type="pct"/>
            <w:vAlign w:val="center"/>
          </w:tcPr>
          <w:p w14:paraId="31BC882C" w14:textId="4A674F41" w:rsidR="005E0879" w:rsidRPr="004A1E98" w:rsidRDefault="005E0879" w:rsidP="0085180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4A1E98">
              <w:rPr>
                <w:rFonts w:ascii="Times New Roman" w:hAnsi="Times New Roman" w:cs="Times New Roman"/>
                <w:b/>
                <w:bCs/>
                <w:i/>
                <w:iCs/>
              </w:rPr>
              <w:t>MAR / MCAR / MNAR / Not reported / NA</w:t>
            </w:r>
          </w:p>
        </w:tc>
      </w:tr>
      <w:tr w:rsidR="005E0879" w:rsidRPr="004A1E98" w14:paraId="42E6DE94" w14:textId="77777777" w:rsidTr="00851807">
        <w:trPr>
          <w:trHeight w:val="97"/>
        </w:trPr>
        <w:tc>
          <w:tcPr>
            <w:tcW w:w="582" w:type="pct"/>
            <w:vMerge w:val="restart"/>
            <w:textDirection w:val="btLr"/>
            <w:vAlign w:val="center"/>
          </w:tcPr>
          <w:p w14:paraId="4001E71F" w14:textId="66015782" w:rsidR="005E0879" w:rsidRPr="004A1E98" w:rsidRDefault="005E0879" w:rsidP="00851807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4A1E98">
              <w:rPr>
                <w:rFonts w:ascii="Times New Roman" w:hAnsi="Times New Roman" w:cs="Times New Roman"/>
              </w:rPr>
              <w:t>SELECTION</w:t>
            </w:r>
          </w:p>
        </w:tc>
        <w:tc>
          <w:tcPr>
            <w:tcW w:w="3247" w:type="pct"/>
          </w:tcPr>
          <w:p w14:paraId="7B486A7E" w14:textId="319F2B47" w:rsidR="005E0879" w:rsidRPr="004A1E98" w:rsidRDefault="005E0879" w:rsidP="0085180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4A1E98">
              <w:rPr>
                <w:rFonts w:ascii="Times New Roman" w:hAnsi="Times New Roman" w:cs="Times New Roman"/>
              </w:rPr>
              <w:t>Are differences between the analytic sample and the population from which the sample was drawn mentioned as a potential source of bias?</w:t>
            </w:r>
          </w:p>
          <w:p w14:paraId="242A6002" w14:textId="77777777" w:rsidR="005E0879" w:rsidRPr="004A1E98" w:rsidRDefault="005E0879" w:rsidP="00851807">
            <w:pPr>
              <w:rPr>
                <w:rFonts w:ascii="Times New Roman" w:hAnsi="Times New Roman" w:cs="Times New Roman"/>
              </w:rPr>
            </w:pPr>
          </w:p>
          <w:p w14:paraId="3B76534C" w14:textId="28E139BE" w:rsidR="005E0879" w:rsidRPr="004A1E98" w:rsidRDefault="005E0879" w:rsidP="00851807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4A1E98">
              <w:rPr>
                <w:rFonts w:ascii="Times New Roman" w:hAnsi="Times New Roman" w:cs="Times New Roman"/>
                <w:i/>
                <w:iCs/>
              </w:rPr>
              <w:t>NB – the most likely place for authors to mention this is in a discussion of the limitations of their study; look for mentions of ‘selection’, ‘generalisability’, ‘ascertainment bias’ or similar</w:t>
            </w:r>
          </w:p>
          <w:p w14:paraId="5FDB161C" w14:textId="77777777" w:rsidR="00781A30" w:rsidRPr="004A1E98" w:rsidRDefault="00781A30" w:rsidP="00851807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</w:p>
          <w:p w14:paraId="08B1E680" w14:textId="77777777" w:rsidR="005E0879" w:rsidRPr="004A1E98" w:rsidRDefault="005E0879" w:rsidP="00851807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4A1E98">
              <w:rPr>
                <w:rFonts w:ascii="Times New Roman" w:hAnsi="Times New Roman" w:cs="Times New Roman"/>
                <w:i/>
                <w:iCs/>
              </w:rPr>
              <w:t>If the comparison made is between the analytic (sub-)sample and the full cohort, this should be recorded as “Partial”</w:t>
            </w:r>
          </w:p>
          <w:p w14:paraId="451B62E5" w14:textId="77777777" w:rsidR="00781A30" w:rsidRPr="004A1E98" w:rsidRDefault="00781A30" w:rsidP="00851807">
            <w:pPr>
              <w:rPr>
                <w:rFonts w:ascii="Times New Roman" w:hAnsi="Times New Roman" w:cs="Times New Roman"/>
                <w:i/>
                <w:iCs/>
              </w:rPr>
            </w:pPr>
          </w:p>
          <w:p w14:paraId="0F49D08A" w14:textId="77777777" w:rsidR="005E0879" w:rsidRPr="004A1E98" w:rsidRDefault="005E0879" w:rsidP="00851807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4A1E98">
              <w:rPr>
                <w:rFonts w:ascii="Times New Roman" w:hAnsi="Times New Roman" w:cs="Times New Roman"/>
                <w:i/>
                <w:iCs/>
              </w:rPr>
              <w:t>If the comparison made is between the cohort and the population, this should be recorded as “Y”</w:t>
            </w:r>
          </w:p>
          <w:p w14:paraId="4AB338D0" w14:textId="671F3357" w:rsidR="00781A30" w:rsidRPr="004A1E98" w:rsidRDefault="00781A30" w:rsidP="00851807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71" w:type="pct"/>
            <w:vAlign w:val="center"/>
          </w:tcPr>
          <w:p w14:paraId="58976412" w14:textId="75EAB884" w:rsidR="005E0879" w:rsidRPr="004A1E98" w:rsidRDefault="005E0879" w:rsidP="0085180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4A1E98">
              <w:rPr>
                <w:rFonts w:ascii="Times New Roman" w:hAnsi="Times New Roman" w:cs="Times New Roman"/>
                <w:b/>
                <w:bCs/>
                <w:i/>
                <w:iCs/>
              </w:rPr>
              <w:t>Y/Partial/N</w:t>
            </w:r>
          </w:p>
        </w:tc>
      </w:tr>
      <w:tr w:rsidR="005E0879" w:rsidRPr="004A1E98" w14:paraId="29CA3386" w14:textId="77777777" w:rsidTr="00851807">
        <w:tc>
          <w:tcPr>
            <w:tcW w:w="582" w:type="pct"/>
            <w:vMerge/>
          </w:tcPr>
          <w:p w14:paraId="0D6E80AE" w14:textId="77777777" w:rsidR="005E0879" w:rsidRPr="004A1E98" w:rsidRDefault="005E0879" w:rsidP="008518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47" w:type="pct"/>
          </w:tcPr>
          <w:p w14:paraId="48B58DA6" w14:textId="44AFCD65" w:rsidR="005E0879" w:rsidRPr="004A1E98" w:rsidRDefault="00EE631B" w:rsidP="00851807">
            <w:pPr>
              <w:pStyle w:val="ListParagraph"/>
              <w:jc w:val="center"/>
              <w:rPr>
                <w:rFonts w:ascii="Times New Roman" w:hAnsi="Times New Roman" w:cs="Times New Roman"/>
              </w:rPr>
            </w:pPr>
            <w:r w:rsidRPr="004A1E98">
              <w:rPr>
                <w:rFonts w:ascii="Times New Roman" w:hAnsi="Times New Roman" w:cs="Times New Roman"/>
                <w:i/>
                <w:iCs/>
              </w:rPr>
              <w:t xml:space="preserve">7A) </w:t>
            </w:r>
            <w:r w:rsidR="005E0879" w:rsidRPr="004A1E98">
              <w:rPr>
                <w:rFonts w:ascii="Times New Roman" w:hAnsi="Times New Roman" w:cs="Times New Roman"/>
                <w:i/>
                <w:iCs/>
              </w:rPr>
              <w:t xml:space="preserve">(If yes) </w:t>
            </w:r>
            <w:r w:rsidR="005E0879" w:rsidRPr="004A1E98">
              <w:rPr>
                <w:rFonts w:ascii="Times New Roman" w:hAnsi="Times New Roman" w:cs="Times New Roman"/>
              </w:rPr>
              <w:t>are differences between the sample and the population quantified (either directly, in the paper, or in an explicitly cited source)?</w:t>
            </w:r>
          </w:p>
          <w:p w14:paraId="7807F025" w14:textId="77777777" w:rsidR="005E0879" w:rsidRPr="004A1E98" w:rsidRDefault="005E0879" w:rsidP="00851807">
            <w:pPr>
              <w:jc w:val="right"/>
              <w:rPr>
                <w:rFonts w:ascii="Times New Roman" w:hAnsi="Times New Roman" w:cs="Times New Roman"/>
              </w:rPr>
            </w:pPr>
          </w:p>
          <w:p w14:paraId="0A431BE3" w14:textId="5C39B36F" w:rsidR="005E0879" w:rsidRPr="004A1E98" w:rsidRDefault="005E0879" w:rsidP="00851807">
            <w:pPr>
              <w:jc w:val="right"/>
              <w:rPr>
                <w:rFonts w:ascii="Times New Roman" w:hAnsi="Times New Roman" w:cs="Times New Roman"/>
              </w:rPr>
            </w:pPr>
            <w:r w:rsidRPr="004A1E98">
              <w:rPr>
                <w:rFonts w:ascii="Times New Roman" w:hAnsi="Times New Roman" w:cs="Times New Roman"/>
                <w:i/>
                <w:iCs/>
              </w:rPr>
              <w:t>Example 1: “MoBa participants have been shown to be significantly wealthier and healthier than the Norwegian general population (cited reference)” =Yes</w:t>
            </w:r>
          </w:p>
        </w:tc>
        <w:tc>
          <w:tcPr>
            <w:tcW w:w="1171" w:type="pct"/>
            <w:vAlign w:val="center"/>
          </w:tcPr>
          <w:p w14:paraId="4B918C8F" w14:textId="1430DFEE" w:rsidR="005E0879" w:rsidRPr="004A1E98" w:rsidRDefault="005E0879" w:rsidP="0085180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4A1E98">
              <w:rPr>
                <w:rFonts w:ascii="Times New Roman" w:hAnsi="Times New Roman" w:cs="Times New Roman"/>
                <w:b/>
                <w:bCs/>
                <w:i/>
                <w:iCs/>
              </w:rPr>
              <w:t>Y/N/NA</w:t>
            </w:r>
          </w:p>
        </w:tc>
      </w:tr>
      <w:tr w:rsidR="005E0879" w:rsidRPr="004A1E98" w14:paraId="2B056DFB" w14:textId="77777777" w:rsidTr="00851807">
        <w:tc>
          <w:tcPr>
            <w:tcW w:w="582" w:type="pct"/>
            <w:vMerge/>
          </w:tcPr>
          <w:p w14:paraId="5814D46E" w14:textId="77777777" w:rsidR="005E0879" w:rsidRPr="004A1E98" w:rsidRDefault="005E0879" w:rsidP="008518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47" w:type="pct"/>
          </w:tcPr>
          <w:p w14:paraId="7A647F6A" w14:textId="1383931E" w:rsidR="005E0879" w:rsidRPr="004A1E98" w:rsidRDefault="00EE631B" w:rsidP="00851807">
            <w:pPr>
              <w:jc w:val="right"/>
              <w:rPr>
                <w:rFonts w:ascii="Times New Roman" w:hAnsi="Times New Roman" w:cs="Times New Roman"/>
              </w:rPr>
            </w:pPr>
            <w:r w:rsidRPr="004A1E98">
              <w:rPr>
                <w:rFonts w:ascii="Times New Roman" w:hAnsi="Times New Roman" w:cs="Times New Roman"/>
                <w:i/>
                <w:iCs/>
              </w:rPr>
              <w:t xml:space="preserve">7B) </w:t>
            </w:r>
            <w:r w:rsidR="005E0879" w:rsidRPr="004A1E98">
              <w:rPr>
                <w:rFonts w:ascii="Times New Roman" w:hAnsi="Times New Roman" w:cs="Times New Roman"/>
                <w:i/>
                <w:iCs/>
              </w:rPr>
              <w:t>(If yes)</w:t>
            </w:r>
            <w:r w:rsidR="005E0879" w:rsidRPr="004A1E98">
              <w:rPr>
                <w:rFonts w:ascii="Times New Roman" w:hAnsi="Times New Roman" w:cs="Times New Roman"/>
              </w:rPr>
              <w:t xml:space="preserve"> are any sensitivity analyses or formal adjustments (e.g., weighting) performed to correct estimates for possible selection bias?</w:t>
            </w:r>
          </w:p>
          <w:p w14:paraId="6A274495" w14:textId="77777777" w:rsidR="003724EF" w:rsidRPr="004A1E98" w:rsidRDefault="003724EF" w:rsidP="00851807">
            <w:pPr>
              <w:jc w:val="right"/>
              <w:rPr>
                <w:rFonts w:ascii="Times New Roman" w:hAnsi="Times New Roman" w:cs="Times New Roman"/>
              </w:rPr>
            </w:pPr>
          </w:p>
          <w:p w14:paraId="47B75351" w14:textId="134FA01B" w:rsidR="003724EF" w:rsidRPr="00352332" w:rsidRDefault="003724EF" w:rsidP="00851807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352332">
              <w:rPr>
                <w:rFonts w:ascii="Times New Roman" w:hAnsi="Times New Roman" w:cs="Times New Roman"/>
                <w:i/>
                <w:iCs/>
              </w:rPr>
              <w:t>Record NA:-If they mentioned the sample is a good representation of the population</w:t>
            </w:r>
          </w:p>
          <w:p w14:paraId="1F418FFE" w14:textId="320B6668" w:rsidR="005E0879" w:rsidRPr="004A1E98" w:rsidRDefault="005E0879" w:rsidP="0085180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71" w:type="pct"/>
            <w:vAlign w:val="center"/>
          </w:tcPr>
          <w:p w14:paraId="313DCD9B" w14:textId="00C3BCCB" w:rsidR="005E0879" w:rsidRPr="004A1E98" w:rsidRDefault="005E0879" w:rsidP="0085180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4A1E98">
              <w:rPr>
                <w:rFonts w:ascii="Times New Roman" w:hAnsi="Times New Roman" w:cs="Times New Roman"/>
                <w:b/>
                <w:bCs/>
                <w:i/>
                <w:iCs/>
              </w:rPr>
              <w:t>Y/N/NA</w:t>
            </w:r>
            <w:r w:rsidR="000F4C89" w:rsidRPr="004A1E98">
              <w:rPr>
                <w:rFonts w:ascii="Times New Roman" w:hAnsi="Times New Roman" w:cs="Times New Roman"/>
                <w:b/>
                <w:bCs/>
                <w:i/>
                <w:iCs/>
              </w:rPr>
              <w:t>/NA</w:t>
            </w:r>
            <w:r w:rsidR="0086415C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</w:p>
        </w:tc>
      </w:tr>
      <w:tr w:rsidR="00AA6868" w:rsidRPr="004A1E98" w14:paraId="364A3728" w14:textId="4E581FC9" w:rsidTr="00851807">
        <w:trPr>
          <w:trHeight w:val="534"/>
        </w:trPr>
        <w:tc>
          <w:tcPr>
            <w:tcW w:w="5000" w:type="pct"/>
            <w:gridSpan w:val="3"/>
            <w:shd w:val="clear" w:color="auto" w:fill="BFBFBF" w:themeFill="background1" w:themeFillShade="BF"/>
            <w:vAlign w:val="center"/>
          </w:tcPr>
          <w:p w14:paraId="6D3C1DA5" w14:textId="028B86BC" w:rsidR="00AA6868" w:rsidRPr="004A1E98" w:rsidRDefault="00AA6868" w:rsidP="0085180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4A1E98">
              <w:rPr>
                <w:rFonts w:ascii="Times New Roman" w:hAnsi="Times New Roman" w:cs="Times New Roman"/>
                <w:color w:val="000000" w:themeColor="text1"/>
              </w:rPr>
              <w:lastRenderedPageBreak/>
              <w:t>Additional data extraction for studies using MI</w:t>
            </w:r>
            <w:r w:rsidR="005E0879" w:rsidRPr="004A1E98">
              <w:rPr>
                <w:rFonts w:ascii="Times New Roman" w:hAnsi="Times New Roman" w:cs="Times New Roman"/>
                <w:color w:val="000000" w:themeColor="text1"/>
              </w:rPr>
              <w:t xml:space="preserve"> only</w:t>
            </w:r>
          </w:p>
        </w:tc>
      </w:tr>
      <w:tr w:rsidR="005E0879" w:rsidRPr="004A1E98" w14:paraId="23FFBC30" w14:textId="77777777" w:rsidTr="00851807">
        <w:tc>
          <w:tcPr>
            <w:tcW w:w="582" w:type="pct"/>
            <w:vMerge w:val="restart"/>
            <w:textDirection w:val="btLr"/>
            <w:vAlign w:val="center"/>
          </w:tcPr>
          <w:p w14:paraId="629DF99D" w14:textId="3FDB9CE7" w:rsidR="005E0879" w:rsidRPr="004A1E98" w:rsidRDefault="005E0879" w:rsidP="00851807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4A1E98">
              <w:rPr>
                <w:rFonts w:ascii="Times New Roman" w:hAnsi="Times New Roman" w:cs="Times New Roman"/>
              </w:rPr>
              <w:t>MI</w:t>
            </w:r>
          </w:p>
        </w:tc>
        <w:tc>
          <w:tcPr>
            <w:tcW w:w="3247" w:type="pct"/>
          </w:tcPr>
          <w:p w14:paraId="3FA74CB7" w14:textId="63FCB437" w:rsidR="005E0879" w:rsidRPr="004A1E98" w:rsidRDefault="00330FA3" w:rsidP="00851807">
            <w:pPr>
              <w:rPr>
                <w:rFonts w:ascii="Times New Roman" w:hAnsi="Times New Roman" w:cs="Times New Roman"/>
              </w:rPr>
            </w:pPr>
            <w:r w:rsidRPr="004A1E98">
              <w:rPr>
                <w:rFonts w:ascii="Times New Roman" w:hAnsi="Times New Roman" w:cs="Times New Roman"/>
              </w:rPr>
              <w:t xml:space="preserve">8. </w:t>
            </w:r>
            <w:r w:rsidR="005E0879" w:rsidRPr="004A1E98">
              <w:rPr>
                <w:rFonts w:ascii="Times New Roman" w:hAnsi="Times New Roman" w:cs="Times New Roman"/>
              </w:rPr>
              <w:t>What software/package is used for the imputation?</w:t>
            </w:r>
          </w:p>
        </w:tc>
        <w:tc>
          <w:tcPr>
            <w:tcW w:w="1171" w:type="pct"/>
            <w:vAlign w:val="center"/>
          </w:tcPr>
          <w:p w14:paraId="1036DE6D" w14:textId="661068A6" w:rsidR="005E0879" w:rsidRPr="004A1E98" w:rsidRDefault="005E0879" w:rsidP="0085180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4A1E9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&gt;Software/package details&lt; / Not reported</w:t>
            </w:r>
          </w:p>
        </w:tc>
      </w:tr>
      <w:tr w:rsidR="005E0879" w:rsidRPr="004A1E98" w14:paraId="288DE6A3" w14:textId="77777777" w:rsidTr="00851807">
        <w:tc>
          <w:tcPr>
            <w:tcW w:w="582" w:type="pct"/>
            <w:vMerge/>
            <w:textDirection w:val="btLr"/>
            <w:vAlign w:val="center"/>
          </w:tcPr>
          <w:p w14:paraId="352C30E8" w14:textId="77777777" w:rsidR="005E0879" w:rsidRPr="004A1E98" w:rsidRDefault="005E0879" w:rsidP="008518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47" w:type="pct"/>
          </w:tcPr>
          <w:p w14:paraId="418D7E3E" w14:textId="32CF675A" w:rsidR="005E0879" w:rsidRPr="004A1E98" w:rsidRDefault="005E0879" w:rsidP="00851807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4A1E98">
              <w:rPr>
                <w:rFonts w:ascii="Times New Roman" w:hAnsi="Times New Roman" w:cs="Times New Roman"/>
              </w:rPr>
              <w:t>How many datasets were imputed?</w:t>
            </w:r>
          </w:p>
        </w:tc>
        <w:tc>
          <w:tcPr>
            <w:tcW w:w="1171" w:type="pct"/>
            <w:vAlign w:val="center"/>
          </w:tcPr>
          <w:p w14:paraId="6C30D5FB" w14:textId="6DB2E63A" w:rsidR="005E0879" w:rsidRPr="004A1E98" w:rsidRDefault="005E0879" w:rsidP="0085180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4A1E9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Number/Not reported</w:t>
            </w:r>
          </w:p>
        </w:tc>
      </w:tr>
      <w:tr w:rsidR="005E0879" w:rsidRPr="004A1E98" w14:paraId="0FFFAD46" w14:textId="77777777" w:rsidTr="00851807">
        <w:tc>
          <w:tcPr>
            <w:tcW w:w="582" w:type="pct"/>
            <w:vMerge/>
          </w:tcPr>
          <w:p w14:paraId="3C77C6FC" w14:textId="77777777" w:rsidR="005E0879" w:rsidRPr="004A1E98" w:rsidRDefault="005E0879" w:rsidP="008518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47" w:type="pct"/>
          </w:tcPr>
          <w:p w14:paraId="03374160" w14:textId="14300464" w:rsidR="005E0879" w:rsidRPr="004A1E98" w:rsidRDefault="005E0879" w:rsidP="00851807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4A1E98">
              <w:rPr>
                <w:rFonts w:ascii="Times New Roman" w:hAnsi="Times New Roman" w:cs="Times New Roman"/>
              </w:rPr>
              <w:t xml:space="preserve">Are all variables used in the imputation clearly listed?  </w:t>
            </w:r>
          </w:p>
          <w:p w14:paraId="7E01A12A" w14:textId="3001B365" w:rsidR="005E0879" w:rsidRPr="004A1E98" w:rsidRDefault="005E0879" w:rsidP="00851807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71" w:type="pct"/>
            <w:vAlign w:val="center"/>
          </w:tcPr>
          <w:p w14:paraId="1F90C5C4" w14:textId="48DC5DA5" w:rsidR="005E0879" w:rsidRPr="004A1E98" w:rsidRDefault="005E0879" w:rsidP="0085180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4A1E9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Y/N/partial</w:t>
            </w:r>
          </w:p>
        </w:tc>
      </w:tr>
      <w:tr w:rsidR="005E0879" w:rsidRPr="004A1E98" w14:paraId="08B9D637" w14:textId="77777777" w:rsidTr="00851807">
        <w:tc>
          <w:tcPr>
            <w:tcW w:w="582" w:type="pct"/>
            <w:vMerge/>
          </w:tcPr>
          <w:p w14:paraId="214A2389" w14:textId="77777777" w:rsidR="005E0879" w:rsidRPr="004A1E98" w:rsidRDefault="005E0879" w:rsidP="0085180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47" w:type="pct"/>
          </w:tcPr>
          <w:p w14:paraId="56FD578C" w14:textId="3D1CBD4E" w:rsidR="005E0879" w:rsidRPr="004A1E98" w:rsidRDefault="005E0879" w:rsidP="00851807">
            <w:pPr>
              <w:pStyle w:val="ListParagraph"/>
              <w:numPr>
                <w:ilvl w:val="0"/>
                <w:numId w:val="8"/>
              </w:num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4A1E98">
              <w:rPr>
                <w:rFonts w:ascii="Times New Roman" w:hAnsi="Times New Roman" w:cs="Times New Roman"/>
                <w:color w:val="000000" w:themeColor="text1"/>
              </w:rPr>
              <w:t xml:space="preserve">If used, are auxiliary variables clearly identified as such? </w:t>
            </w:r>
          </w:p>
          <w:p w14:paraId="50147FE2" w14:textId="77777777" w:rsidR="005E0879" w:rsidRPr="004A1E98" w:rsidRDefault="005E0879" w:rsidP="00851807">
            <w:pPr>
              <w:jc w:val="right"/>
              <w:rPr>
                <w:rFonts w:ascii="Times New Roman" w:hAnsi="Times New Roman" w:cs="Times New Roman"/>
              </w:rPr>
            </w:pPr>
          </w:p>
          <w:p w14:paraId="3D7ADBC4" w14:textId="634964C4" w:rsidR="005E0879" w:rsidRPr="004A1E98" w:rsidRDefault="005E0879" w:rsidP="00851807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4A1E98">
              <w:rPr>
                <w:rFonts w:ascii="Times New Roman" w:hAnsi="Times New Roman" w:cs="Times New Roman"/>
                <w:i/>
                <w:iCs/>
              </w:rPr>
              <w:t>NB: We want to see if they explicitly mention auxiliary var by mentioning the var that has or is expected to have association with the missing var</w:t>
            </w:r>
            <w:r w:rsidR="00427026" w:rsidRPr="004A1E98">
              <w:rPr>
                <w:rFonts w:ascii="Times New Roman" w:hAnsi="Times New Roman" w:cs="Times New Roman"/>
                <w:i/>
                <w:iCs/>
              </w:rPr>
              <w:t xml:space="preserve"> (variable of interest)</w:t>
            </w:r>
            <w:r w:rsidRPr="004A1E98">
              <w:rPr>
                <w:rFonts w:ascii="Times New Roman" w:hAnsi="Times New Roman" w:cs="Times New Roman"/>
                <w:i/>
                <w:iCs/>
              </w:rPr>
              <w:t xml:space="preserve"> included in the imputation model. </w:t>
            </w:r>
          </w:p>
          <w:p w14:paraId="2D4DBFCD" w14:textId="77777777" w:rsidR="005E0879" w:rsidRPr="004A1E98" w:rsidRDefault="005E0879" w:rsidP="00851807">
            <w:pPr>
              <w:jc w:val="righ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  <w:p w14:paraId="5FE16349" w14:textId="698A3C89" w:rsidR="005E0879" w:rsidRPr="004A1E98" w:rsidRDefault="005E0879" w:rsidP="0085180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A1E9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171" w:type="pct"/>
            <w:vAlign w:val="center"/>
          </w:tcPr>
          <w:p w14:paraId="64AAD4FD" w14:textId="1E148217" w:rsidR="005E0879" w:rsidRPr="004A1E98" w:rsidRDefault="005E0879" w:rsidP="0085180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4A1E9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Y/N/NA</w:t>
            </w:r>
          </w:p>
        </w:tc>
      </w:tr>
      <w:tr w:rsidR="005E0879" w:rsidRPr="004A1E98" w14:paraId="11115C29" w14:textId="77777777" w:rsidTr="00851807">
        <w:tc>
          <w:tcPr>
            <w:tcW w:w="582" w:type="pct"/>
            <w:vMerge/>
          </w:tcPr>
          <w:p w14:paraId="6352D166" w14:textId="77777777" w:rsidR="005E0879" w:rsidRPr="004A1E98" w:rsidRDefault="005E0879" w:rsidP="00851807">
            <w:pPr>
              <w:pStyle w:val="ListParagraph"/>
              <w:numPr>
                <w:ilvl w:val="0"/>
                <w:numId w:val="8"/>
              </w:num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47" w:type="pct"/>
          </w:tcPr>
          <w:p w14:paraId="3469CF97" w14:textId="2A9BCCFD" w:rsidR="00DF7185" w:rsidRPr="004A1E98" w:rsidRDefault="00330FA3" w:rsidP="0085180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A1E98">
              <w:rPr>
                <w:rFonts w:ascii="Times New Roman" w:hAnsi="Times New Roman" w:cs="Times New Roman"/>
                <w:color w:val="000000" w:themeColor="text1"/>
              </w:rPr>
              <w:t xml:space="preserve">12. </w:t>
            </w:r>
            <w:r w:rsidR="005E0879" w:rsidRPr="004A1E98">
              <w:rPr>
                <w:rFonts w:ascii="Times New Roman" w:hAnsi="Times New Roman" w:cs="Times New Roman"/>
                <w:color w:val="000000" w:themeColor="text1"/>
              </w:rPr>
              <w:t xml:space="preserve"> Is the specification of the imputation model clearly </w:t>
            </w:r>
            <w:r w:rsidR="00DF7185" w:rsidRPr="004A1E98">
              <w:rPr>
                <w:rFonts w:ascii="Times New Roman" w:hAnsi="Times New Roman" w:cs="Times New Roman"/>
                <w:color w:val="000000" w:themeColor="text1"/>
              </w:rPr>
              <w:t>reported?</w:t>
            </w:r>
            <w:r w:rsidR="005E0879" w:rsidRPr="004A1E9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390426C5" w14:textId="77777777" w:rsidR="001F39D0" w:rsidRDefault="001F39D0" w:rsidP="00851807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  <w:p w14:paraId="19C3D034" w14:textId="323A733F" w:rsidR="005E0879" w:rsidRPr="001F39D0" w:rsidRDefault="00DF7185" w:rsidP="00851807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F39D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We want to see if they report the details of MI model regardless of its correctness.</w:t>
            </w:r>
            <w:r w:rsidR="001F39D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If </w:t>
            </w:r>
            <w:r w:rsidR="005E0879" w:rsidRPr="001F39D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including interaction terms, specification of link functions, and multilevel structure if appropriate</w:t>
            </w:r>
            <w:r w:rsidR="001F39D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are reported</w:t>
            </w:r>
            <w:r w:rsidR="005E0879" w:rsidRPr="001F39D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)?</w:t>
            </w:r>
          </w:p>
          <w:p w14:paraId="081717A9" w14:textId="77777777" w:rsidR="005E0879" w:rsidRPr="004A1E98" w:rsidRDefault="005E0879" w:rsidP="0085180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78F36DC8" w14:textId="77777777" w:rsidR="005E0879" w:rsidRPr="004A1E98" w:rsidRDefault="005E0879" w:rsidP="00851807">
            <w:pPr>
              <w:jc w:val="righ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4A1E9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NB we cannot assess model misspecification with this criterion; the model could be incompletely reported but correctly specified, or reported in full but misspecified</w:t>
            </w:r>
          </w:p>
          <w:p w14:paraId="6BC130E6" w14:textId="13CF7B8F" w:rsidR="005E0879" w:rsidRPr="004A1E98" w:rsidRDefault="005E0879" w:rsidP="0085180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71" w:type="pct"/>
            <w:vAlign w:val="center"/>
          </w:tcPr>
          <w:p w14:paraId="6D7DE043" w14:textId="5A4ACCA7" w:rsidR="005E0879" w:rsidRPr="004A1E98" w:rsidRDefault="005E0879" w:rsidP="0085180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4A1E9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Y/N/partial</w:t>
            </w:r>
          </w:p>
        </w:tc>
      </w:tr>
      <w:tr w:rsidR="005E0879" w:rsidRPr="004A1E98" w14:paraId="3E51681C" w14:textId="77777777" w:rsidTr="00851807">
        <w:tc>
          <w:tcPr>
            <w:tcW w:w="582" w:type="pct"/>
            <w:vMerge/>
          </w:tcPr>
          <w:p w14:paraId="01EC3765" w14:textId="77777777" w:rsidR="005E0879" w:rsidRPr="004A1E98" w:rsidRDefault="005E0879" w:rsidP="00851807">
            <w:pPr>
              <w:pStyle w:val="ListParagraph"/>
              <w:numPr>
                <w:ilvl w:val="0"/>
                <w:numId w:val="8"/>
              </w:num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47" w:type="pct"/>
          </w:tcPr>
          <w:p w14:paraId="029A0D12" w14:textId="3C3C18BB" w:rsidR="005E0879" w:rsidRPr="004A1E98" w:rsidRDefault="00330FA3" w:rsidP="0085180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A1E98">
              <w:rPr>
                <w:rFonts w:ascii="Times New Roman" w:hAnsi="Times New Roman" w:cs="Times New Roman"/>
                <w:color w:val="000000" w:themeColor="text1"/>
              </w:rPr>
              <w:t xml:space="preserve">13. </w:t>
            </w:r>
            <w:r w:rsidR="005E0879" w:rsidRPr="004A1E98">
              <w:rPr>
                <w:rFonts w:ascii="Times New Roman" w:hAnsi="Times New Roman" w:cs="Times New Roman"/>
                <w:color w:val="000000" w:themeColor="text1"/>
              </w:rPr>
              <w:t>Are any comparisons carried out to assess the validity of the imputation? (e.g., comparing observed/imputed values)</w:t>
            </w:r>
          </w:p>
          <w:p w14:paraId="5E15D237" w14:textId="5E2709C9" w:rsidR="005E0879" w:rsidRPr="003E64A5" w:rsidRDefault="005E0879" w:rsidP="0085180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71" w:type="pct"/>
            <w:vAlign w:val="center"/>
          </w:tcPr>
          <w:p w14:paraId="062E6E7D" w14:textId="407C0E07" w:rsidR="005E0879" w:rsidRPr="004A1E98" w:rsidRDefault="005E0879" w:rsidP="0085180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4A1E9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Y/N/NA</w:t>
            </w:r>
          </w:p>
        </w:tc>
      </w:tr>
      <w:tr w:rsidR="005E0879" w:rsidRPr="004A1E98" w14:paraId="5F5DACCE" w14:textId="77777777" w:rsidTr="00851807">
        <w:tc>
          <w:tcPr>
            <w:tcW w:w="582" w:type="pct"/>
            <w:vMerge/>
          </w:tcPr>
          <w:p w14:paraId="333EF96A" w14:textId="77777777" w:rsidR="005E0879" w:rsidRPr="004A1E98" w:rsidRDefault="005E0879" w:rsidP="0085180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47" w:type="pct"/>
          </w:tcPr>
          <w:p w14:paraId="3323C72D" w14:textId="332060C6" w:rsidR="005E0879" w:rsidRPr="004A1E98" w:rsidRDefault="00330FA3" w:rsidP="00851807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4A1E98">
              <w:rPr>
                <w:rFonts w:ascii="Times New Roman" w:hAnsi="Times New Roman" w:cs="Times New Roman"/>
                <w:color w:val="000000" w:themeColor="text1"/>
              </w:rPr>
              <w:t xml:space="preserve">14. </w:t>
            </w:r>
            <w:r w:rsidR="005E0879" w:rsidRPr="004A1E98">
              <w:rPr>
                <w:rFonts w:ascii="Times New Roman" w:hAnsi="Times New Roman" w:cs="Times New Roman"/>
                <w:color w:val="000000" w:themeColor="text1"/>
              </w:rPr>
              <w:t>Are any sensitivity analyses carried out to assess the impact on the study results of using imputed data (e.g., MI vs. CCA)?</w:t>
            </w:r>
          </w:p>
        </w:tc>
        <w:tc>
          <w:tcPr>
            <w:tcW w:w="1171" w:type="pct"/>
            <w:vAlign w:val="center"/>
          </w:tcPr>
          <w:p w14:paraId="7E9CC5D0" w14:textId="2AB55A01" w:rsidR="005E0879" w:rsidRPr="004A1E98" w:rsidRDefault="005E0879" w:rsidP="0085180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4A1E9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Y/N/NA</w:t>
            </w:r>
          </w:p>
        </w:tc>
      </w:tr>
    </w:tbl>
    <w:p w14:paraId="7F531B7F" w14:textId="77777777" w:rsidR="00EB3269" w:rsidRDefault="00EB3269"/>
    <w:sectPr w:rsidR="00EB3269" w:rsidSect="005730F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220AECA" w14:textId="77777777" w:rsidR="00352AEC" w:rsidRDefault="00352AEC" w:rsidP="00851807">
      <w:r>
        <w:separator/>
      </w:r>
    </w:p>
  </w:endnote>
  <w:endnote w:type="continuationSeparator" w:id="0">
    <w:p w14:paraId="716C49C0" w14:textId="77777777" w:rsidR="00352AEC" w:rsidRDefault="00352AEC" w:rsidP="008518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JsnwhyAdvTTb5929f4c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AAD9271" w14:textId="77777777" w:rsidR="00352AEC" w:rsidRDefault="00352AEC" w:rsidP="00851807">
      <w:r>
        <w:separator/>
      </w:r>
    </w:p>
  </w:footnote>
  <w:footnote w:type="continuationSeparator" w:id="0">
    <w:p w14:paraId="3990BAA9" w14:textId="77777777" w:rsidR="00352AEC" w:rsidRDefault="00352AEC" w:rsidP="0085180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8D3D15"/>
    <w:multiLevelType w:val="hybridMultilevel"/>
    <w:tmpl w:val="9E383124"/>
    <w:lvl w:ilvl="0" w:tplc="8C2C144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B74E0B"/>
    <w:multiLevelType w:val="hybridMultilevel"/>
    <w:tmpl w:val="154C5C20"/>
    <w:lvl w:ilvl="0" w:tplc="08423B8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AD274BD"/>
    <w:multiLevelType w:val="hybridMultilevel"/>
    <w:tmpl w:val="2CB8F916"/>
    <w:lvl w:ilvl="0" w:tplc="635C2E30">
      <w:start w:val="24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8B715BA"/>
    <w:multiLevelType w:val="hybridMultilevel"/>
    <w:tmpl w:val="ACDCEC7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AC1338C"/>
    <w:multiLevelType w:val="hybridMultilevel"/>
    <w:tmpl w:val="1FF2F7F2"/>
    <w:lvl w:ilvl="0" w:tplc="E0D62D4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E2F585A"/>
    <w:multiLevelType w:val="hybridMultilevel"/>
    <w:tmpl w:val="2E18A438"/>
    <w:lvl w:ilvl="0" w:tplc="0809000F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1A33A35"/>
    <w:multiLevelType w:val="hybridMultilevel"/>
    <w:tmpl w:val="1460F1DC"/>
    <w:lvl w:ilvl="0" w:tplc="30049150">
      <w:numFmt w:val="bullet"/>
      <w:lvlText w:val="-"/>
      <w:lvlJc w:val="left"/>
      <w:pPr>
        <w:ind w:left="720" w:hanging="360"/>
      </w:pPr>
      <w:rPr>
        <w:rFonts w:ascii="JsnwhyAdvTTb5929f4c" w:eastAsia="Times New Roman" w:hAnsi="JsnwhyAdvTTb5929f4c" w:cs="Times New Roman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7AB29AC"/>
    <w:multiLevelType w:val="hybridMultilevel"/>
    <w:tmpl w:val="3964FC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7"/>
  </w:num>
  <w:num w:numId="3">
    <w:abstractNumId w:val="2"/>
  </w:num>
  <w:num w:numId="4">
    <w:abstractNumId w:val="4"/>
  </w:num>
  <w:num w:numId="5">
    <w:abstractNumId w:val="0"/>
  </w:num>
  <w:num w:numId="6">
    <w:abstractNumId w:val="6"/>
  </w:num>
  <w:num w:numId="7">
    <w:abstractNumId w:val="3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01C7"/>
    <w:rsid w:val="00011CED"/>
    <w:rsid w:val="0001201F"/>
    <w:rsid w:val="0001486C"/>
    <w:rsid w:val="000328D7"/>
    <w:rsid w:val="00042F6F"/>
    <w:rsid w:val="000514C9"/>
    <w:rsid w:val="00055ABC"/>
    <w:rsid w:val="00072263"/>
    <w:rsid w:val="000953BA"/>
    <w:rsid w:val="00095C60"/>
    <w:rsid w:val="000A2FA9"/>
    <w:rsid w:val="000A302C"/>
    <w:rsid w:val="000B147F"/>
    <w:rsid w:val="000C346D"/>
    <w:rsid w:val="000D0F11"/>
    <w:rsid w:val="000E341B"/>
    <w:rsid w:val="000E7733"/>
    <w:rsid w:val="000F4C89"/>
    <w:rsid w:val="00101629"/>
    <w:rsid w:val="00114293"/>
    <w:rsid w:val="00114A21"/>
    <w:rsid w:val="001172B8"/>
    <w:rsid w:val="00125855"/>
    <w:rsid w:val="00125D6A"/>
    <w:rsid w:val="00155635"/>
    <w:rsid w:val="00194BA8"/>
    <w:rsid w:val="001A00E1"/>
    <w:rsid w:val="001A27E7"/>
    <w:rsid w:val="001C3BC1"/>
    <w:rsid w:val="001D7B0A"/>
    <w:rsid w:val="001E1D95"/>
    <w:rsid w:val="001E4117"/>
    <w:rsid w:val="001F20D2"/>
    <w:rsid w:val="001F35E8"/>
    <w:rsid w:val="001F39D0"/>
    <w:rsid w:val="001F7E6F"/>
    <w:rsid w:val="00222212"/>
    <w:rsid w:val="0026627B"/>
    <w:rsid w:val="0028706C"/>
    <w:rsid w:val="00292779"/>
    <w:rsid w:val="002B3041"/>
    <w:rsid w:val="002C4114"/>
    <w:rsid w:val="002C49CB"/>
    <w:rsid w:val="002E5B6A"/>
    <w:rsid w:val="0032152A"/>
    <w:rsid w:val="0032500D"/>
    <w:rsid w:val="00326794"/>
    <w:rsid w:val="0032796F"/>
    <w:rsid w:val="00330FA3"/>
    <w:rsid w:val="0033456F"/>
    <w:rsid w:val="00341CBB"/>
    <w:rsid w:val="00344F08"/>
    <w:rsid w:val="00347755"/>
    <w:rsid w:val="00352332"/>
    <w:rsid w:val="00352AEC"/>
    <w:rsid w:val="00370610"/>
    <w:rsid w:val="003724EF"/>
    <w:rsid w:val="003857C5"/>
    <w:rsid w:val="003A2265"/>
    <w:rsid w:val="003C2D89"/>
    <w:rsid w:val="003D532B"/>
    <w:rsid w:val="003D6B54"/>
    <w:rsid w:val="003E4AE8"/>
    <w:rsid w:val="003E64A5"/>
    <w:rsid w:val="003F4491"/>
    <w:rsid w:val="003F706C"/>
    <w:rsid w:val="004133CB"/>
    <w:rsid w:val="004156CC"/>
    <w:rsid w:val="00427026"/>
    <w:rsid w:val="004337AA"/>
    <w:rsid w:val="004366A6"/>
    <w:rsid w:val="00444F3B"/>
    <w:rsid w:val="0044508D"/>
    <w:rsid w:val="00445094"/>
    <w:rsid w:val="00447B4E"/>
    <w:rsid w:val="004518B1"/>
    <w:rsid w:val="00452334"/>
    <w:rsid w:val="0047339B"/>
    <w:rsid w:val="0049068D"/>
    <w:rsid w:val="004962F7"/>
    <w:rsid w:val="004971C9"/>
    <w:rsid w:val="004A01C7"/>
    <w:rsid w:val="004A0341"/>
    <w:rsid w:val="004A1E98"/>
    <w:rsid w:val="004F4824"/>
    <w:rsid w:val="00521AA5"/>
    <w:rsid w:val="00536715"/>
    <w:rsid w:val="0054203D"/>
    <w:rsid w:val="00562E93"/>
    <w:rsid w:val="005638F5"/>
    <w:rsid w:val="00564FD8"/>
    <w:rsid w:val="005665B8"/>
    <w:rsid w:val="00570B18"/>
    <w:rsid w:val="005730F6"/>
    <w:rsid w:val="005A01D5"/>
    <w:rsid w:val="005B2782"/>
    <w:rsid w:val="005C4677"/>
    <w:rsid w:val="005E0879"/>
    <w:rsid w:val="005E1781"/>
    <w:rsid w:val="0062033E"/>
    <w:rsid w:val="00646E1D"/>
    <w:rsid w:val="00651F3C"/>
    <w:rsid w:val="00666142"/>
    <w:rsid w:val="006718EA"/>
    <w:rsid w:val="00672C85"/>
    <w:rsid w:val="006A1E37"/>
    <w:rsid w:val="006A2030"/>
    <w:rsid w:val="006D5A0B"/>
    <w:rsid w:val="006D7F6C"/>
    <w:rsid w:val="006E39E1"/>
    <w:rsid w:val="006F3378"/>
    <w:rsid w:val="006F60F2"/>
    <w:rsid w:val="00706B48"/>
    <w:rsid w:val="00722FEE"/>
    <w:rsid w:val="00743ED3"/>
    <w:rsid w:val="00744211"/>
    <w:rsid w:val="007449BE"/>
    <w:rsid w:val="00755115"/>
    <w:rsid w:val="00762D96"/>
    <w:rsid w:val="00763F7C"/>
    <w:rsid w:val="00771ED4"/>
    <w:rsid w:val="00773A5B"/>
    <w:rsid w:val="00781A30"/>
    <w:rsid w:val="007B768C"/>
    <w:rsid w:val="007F116E"/>
    <w:rsid w:val="00811212"/>
    <w:rsid w:val="00835FBE"/>
    <w:rsid w:val="008448B2"/>
    <w:rsid w:val="00850908"/>
    <w:rsid w:val="00851807"/>
    <w:rsid w:val="00851B30"/>
    <w:rsid w:val="00856413"/>
    <w:rsid w:val="008578B3"/>
    <w:rsid w:val="00857CDA"/>
    <w:rsid w:val="0086415C"/>
    <w:rsid w:val="00865D95"/>
    <w:rsid w:val="00867D8E"/>
    <w:rsid w:val="00876616"/>
    <w:rsid w:val="00887312"/>
    <w:rsid w:val="008A1FC1"/>
    <w:rsid w:val="008A3259"/>
    <w:rsid w:val="008C3AE8"/>
    <w:rsid w:val="008C5414"/>
    <w:rsid w:val="008D006A"/>
    <w:rsid w:val="008D3818"/>
    <w:rsid w:val="0090137A"/>
    <w:rsid w:val="00926541"/>
    <w:rsid w:val="0093749A"/>
    <w:rsid w:val="00941B2B"/>
    <w:rsid w:val="00947791"/>
    <w:rsid w:val="0095064F"/>
    <w:rsid w:val="00950D40"/>
    <w:rsid w:val="0096741F"/>
    <w:rsid w:val="009B224B"/>
    <w:rsid w:val="009C2D1A"/>
    <w:rsid w:val="009D49BF"/>
    <w:rsid w:val="009F6C0C"/>
    <w:rsid w:val="00A3282F"/>
    <w:rsid w:val="00A4406D"/>
    <w:rsid w:val="00A56E64"/>
    <w:rsid w:val="00A8140B"/>
    <w:rsid w:val="00A827CB"/>
    <w:rsid w:val="00A843B7"/>
    <w:rsid w:val="00A86B0E"/>
    <w:rsid w:val="00AA4EB3"/>
    <w:rsid w:val="00AA6868"/>
    <w:rsid w:val="00AA712B"/>
    <w:rsid w:val="00AC1A84"/>
    <w:rsid w:val="00AC6BF3"/>
    <w:rsid w:val="00AD3A68"/>
    <w:rsid w:val="00AE1B1F"/>
    <w:rsid w:val="00B07677"/>
    <w:rsid w:val="00B322FA"/>
    <w:rsid w:val="00B55B12"/>
    <w:rsid w:val="00B95290"/>
    <w:rsid w:val="00BA0322"/>
    <w:rsid w:val="00BA256B"/>
    <w:rsid w:val="00BA44A3"/>
    <w:rsid w:val="00BC01A6"/>
    <w:rsid w:val="00BD62E8"/>
    <w:rsid w:val="00BE071C"/>
    <w:rsid w:val="00BE33B5"/>
    <w:rsid w:val="00BE4CDD"/>
    <w:rsid w:val="00BF6F96"/>
    <w:rsid w:val="00C232B9"/>
    <w:rsid w:val="00C55F86"/>
    <w:rsid w:val="00C9423F"/>
    <w:rsid w:val="00C95000"/>
    <w:rsid w:val="00C97736"/>
    <w:rsid w:val="00CA3EDB"/>
    <w:rsid w:val="00CB5E5A"/>
    <w:rsid w:val="00CC5267"/>
    <w:rsid w:val="00CC5F6F"/>
    <w:rsid w:val="00CC699C"/>
    <w:rsid w:val="00CD554D"/>
    <w:rsid w:val="00D03A03"/>
    <w:rsid w:val="00D05A0F"/>
    <w:rsid w:val="00D1514B"/>
    <w:rsid w:val="00D1609D"/>
    <w:rsid w:val="00D360CE"/>
    <w:rsid w:val="00D55022"/>
    <w:rsid w:val="00D55625"/>
    <w:rsid w:val="00D64A18"/>
    <w:rsid w:val="00D73827"/>
    <w:rsid w:val="00DA430E"/>
    <w:rsid w:val="00DB463B"/>
    <w:rsid w:val="00DC5AD6"/>
    <w:rsid w:val="00DF056B"/>
    <w:rsid w:val="00DF3BBD"/>
    <w:rsid w:val="00DF7185"/>
    <w:rsid w:val="00E0708A"/>
    <w:rsid w:val="00E16F47"/>
    <w:rsid w:val="00E20BAB"/>
    <w:rsid w:val="00E346A9"/>
    <w:rsid w:val="00E54BB4"/>
    <w:rsid w:val="00E62F55"/>
    <w:rsid w:val="00E731CC"/>
    <w:rsid w:val="00E82631"/>
    <w:rsid w:val="00E97B79"/>
    <w:rsid w:val="00EB1B5E"/>
    <w:rsid w:val="00EB3269"/>
    <w:rsid w:val="00EE631B"/>
    <w:rsid w:val="00EF2657"/>
    <w:rsid w:val="00EF39EF"/>
    <w:rsid w:val="00EF404B"/>
    <w:rsid w:val="00F1389B"/>
    <w:rsid w:val="00F13BA3"/>
    <w:rsid w:val="00F1550F"/>
    <w:rsid w:val="00F31965"/>
    <w:rsid w:val="00F42BA1"/>
    <w:rsid w:val="00F50FF2"/>
    <w:rsid w:val="00F812EE"/>
    <w:rsid w:val="00FB4B51"/>
    <w:rsid w:val="00FC014E"/>
    <w:rsid w:val="00FD60D2"/>
    <w:rsid w:val="00FF1A68"/>
    <w:rsid w:val="00FF2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40AD8B"/>
  <w15:chartTrackingRefBased/>
  <w15:docId w15:val="{AE3C2500-02C4-3347-ABA7-19E88B7C3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11C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yTable">
    <w:name w:val="myTable"/>
    <w:basedOn w:val="TableNormal"/>
    <w:uiPriority w:val="99"/>
    <w:rsid w:val="00DF3BBD"/>
    <w:rPr>
      <w:sz w:val="22"/>
      <w:szCs w:val="22"/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Col">
      <w:rPr>
        <w:b/>
      </w:rPr>
      <w:tblPr/>
      <w:tcPr>
        <w:shd w:val="clear" w:color="auto" w:fill="E2EFD9" w:themeFill="accent6" w:themeFillTint="33"/>
      </w:tcPr>
    </w:tblStylePr>
  </w:style>
  <w:style w:type="table" w:styleId="TableGrid">
    <w:name w:val="Table Grid"/>
    <w:basedOn w:val="TableNormal"/>
    <w:uiPriority w:val="39"/>
    <w:rsid w:val="004A01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5064F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9D49B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Hyperlink">
    <w:name w:val="Hyperlink"/>
    <w:basedOn w:val="DefaultParagraphFont"/>
    <w:uiPriority w:val="99"/>
    <w:unhideWhenUsed/>
    <w:rsid w:val="00125855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2585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62E93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5180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51807"/>
  </w:style>
  <w:style w:type="paragraph" w:styleId="Footer">
    <w:name w:val="footer"/>
    <w:basedOn w:val="Normal"/>
    <w:link w:val="FooterChar"/>
    <w:uiPriority w:val="99"/>
    <w:unhideWhenUsed/>
    <w:rsid w:val="0085180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51807"/>
  </w:style>
  <w:style w:type="character" w:customStyle="1" w:styleId="Heading2Char">
    <w:name w:val="Heading 2 Char"/>
    <w:basedOn w:val="DefaultParagraphFont"/>
    <w:link w:val="Heading2"/>
    <w:uiPriority w:val="9"/>
    <w:rsid w:val="00011CE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paragraph" w:styleId="Revision">
    <w:name w:val="Revision"/>
    <w:hidden/>
    <w:uiPriority w:val="99"/>
    <w:semiHidden/>
    <w:rsid w:val="006E39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588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085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838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5386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798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577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297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9402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853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730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594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035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5779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819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891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25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4915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407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467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908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1470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031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776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163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0133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734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738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496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7142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367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45</Words>
  <Characters>4974</Characters>
  <Application>Microsoft Office Word</Application>
  <DocSecurity>0</DocSecurity>
  <Lines>8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ie Hannigan</dc:creator>
  <cp:keywords/>
  <dc:description/>
  <cp:lastModifiedBy>Monique</cp:lastModifiedBy>
  <cp:revision>2</cp:revision>
  <dcterms:created xsi:type="dcterms:W3CDTF">2026-01-28T15:26:00Z</dcterms:created>
  <dcterms:modified xsi:type="dcterms:W3CDTF">2026-01-28T1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3fbb5a4-89bd-4d15-a3a0-4085861d2859</vt:lpwstr>
  </property>
</Properties>
</file>